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90329" w14:textId="75EF528B" w:rsidR="001A5A85" w:rsidRDefault="00531F87" w:rsidP="008D5BB8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>
        <w:rPr>
          <w:rFonts w:ascii="Arial" w:hAnsi="Arial" w:cs="Arial"/>
          <w:b/>
          <w:bCs/>
          <w:sz w:val="28"/>
          <w:szCs w:val="28"/>
          <w:u w:val="single"/>
        </w:rPr>
        <w:t xml:space="preserve">DYNAMIC </w:t>
      </w:r>
      <w:r w:rsidR="00914A06">
        <w:rPr>
          <w:rFonts w:ascii="Arial" w:hAnsi="Arial" w:cs="Arial"/>
          <w:b/>
          <w:bCs/>
          <w:sz w:val="28"/>
          <w:szCs w:val="28"/>
          <w:u w:val="single"/>
        </w:rPr>
        <w:t>s</w:t>
      </w:r>
      <w:r w:rsidR="00770C24" w:rsidRPr="001A5A85">
        <w:rPr>
          <w:rFonts w:ascii="Arial" w:hAnsi="Arial" w:cs="Arial"/>
          <w:b/>
          <w:bCs/>
          <w:sz w:val="28"/>
          <w:szCs w:val="28"/>
          <w:u w:val="single"/>
        </w:rPr>
        <w:t>urvey questions</w:t>
      </w:r>
    </w:p>
    <w:p w14:paraId="5AE8ADE2" w14:textId="77777777" w:rsidR="008D5BB8" w:rsidRPr="008D5BB8" w:rsidRDefault="008D5BB8" w:rsidP="008D5BB8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380662" w14:paraId="3251E9BF" w14:textId="77777777" w:rsidTr="49816B5F">
        <w:tc>
          <w:tcPr>
            <w:tcW w:w="9026" w:type="dxa"/>
          </w:tcPr>
          <w:p w14:paraId="6F51DB2B" w14:textId="47DAAD3E" w:rsidR="001F2925" w:rsidRPr="00661958" w:rsidRDefault="00380662" w:rsidP="0038066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70C24">
              <w:rPr>
                <w:rFonts w:ascii="Arial" w:hAnsi="Arial" w:cs="Arial"/>
                <w:sz w:val="24"/>
                <w:szCs w:val="24"/>
              </w:rPr>
              <w:t>Please provide your current job title</w:t>
            </w:r>
            <w:r w:rsidR="00895E81">
              <w:rPr>
                <w:rFonts w:ascii="Arial" w:hAnsi="Arial" w:cs="Arial"/>
                <w:sz w:val="24"/>
                <w:szCs w:val="24"/>
              </w:rPr>
              <w:t>(s)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</w:tc>
      </w:tr>
      <w:tr w:rsidR="00380662" w14:paraId="09451297" w14:textId="77777777" w:rsidTr="49816B5F">
        <w:tc>
          <w:tcPr>
            <w:tcW w:w="9026" w:type="dxa"/>
          </w:tcPr>
          <w:p w14:paraId="73A98650" w14:textId="77777777" w:rsidR="000F1598" w:rsidRPr="003C58E3" w:rsidRDefault="000F1598" w:rsidP="000F1598">
            <w:pPr>
              <w:pStyle w:val="ListParagraph"/>
              <w:spacing w:line="276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72B9D12D" w14:textId="55BFD272" w:rsidR="002A1726" w:rsidRPr="003C58E3" w:rsidRDefault="002A1726" w:rsidP="0038066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C58E3">
              <w:rPr>
                <w:rFonts w:ascii="Arial" w:hAnsi="Arial" w:cs="Arial"/>
                <w:sz w:val="24"/>
                <w:szCs w:val="24"/>
              </w:rPr>
              <w:t>How long have you been in your current job role</w:t>
            </w:r>
            <w:r w:rsidR="00895E81" w:rsidRPr="003C58E3">
              <w:rPr>
                <w:rFonts w:ascii="Arial" w:hAnsi="Arial" w:cs="Arial"/>
                <w:sz w:val="24"/>
                <w:szCs w:val="24"/>
              </w:rPr>
              <w:t>(s)</w:t>
            </w:r>
            <w:r w:rsidRPr="003C58E3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3AEE4161" w14:textId="77777777" w:rsidR="00950BDF" w:rsidRPr="003C58E3" w:rsidRDefault="00950BDF" w:rsidP="009A2291">
            <w:pPr>
              <w:pStyle w:val="ListParagraph"/>
              <w:spacing w:line="276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6DA9002E" w14:textId="25541897" w:rsidR="005977C3" w:rsidRPr="003C58E3" w:rsidRDefault="005977C3" w:rsidP="005977C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C58E3">
              <w:rPr>
                <w:rFonts w:ascii="Arial" w:hAnsi="Arial" w:cs="Arial"/>
                <w:sz w:val="24"/>
                <w:szCs w:val="24"/>
              </w:rPr>
              <w:t>What type</w:t>
            </w:r>
            <w:r w:rsidR="00AA59E8" w:rsidRPr="003C58E3">
              <w:rPr>
                <w:rFonts w:ascii="Arial" w:hAnsi="Arial" w:cs="Arial"/>
                <w:sz w:val="24"/>
                <w:szCs w:val="24"/>
              </w:rPr>
              <w:t>(s)</w:t>
            </w:r>
            <w:r w:rsidRPr="003C58E3">
              <w:rPr>
                <w:rFonts w:ascii="Arial" w:hAnsi="Arial" w:cs="Arial"/>
                <w:sz w:val="24"/>
                <w:szCs w:val="24"/>
              </w:rPr>
              <w:t xml:space="preserve"> of service do you work within? </w:t>
            </w:r>
          </w:p>
          <w:p w14:paraId="0778E751" w14:textId="77777777" w:rsidR="005977C3" w:rsidRPr="003C58E3" w:rsidRDefault="005977C3" w:rsidP="005977C3">
            <w:pPr>
              <w:pStyle w:val="ListParagraph"/>
              <w:spacing w:line="276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444EB29E" w14:textId="77777777" w:rsidR="005977C3" w:rsidRPr="003C58E3" w:rsidRDefault="005977C3" w:rsidP="005977C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C58E3">
              <w:rPr>
                <w:rFonts w:ascii="Arial" w:hAnsi="Arial" w:cs="Arial"/>
                <w:sz w:val="24"/>
                <w:szCs w:val="24"/>
              </w:rPr>
              <w:t xml:space="preserve">Local Authority                    Mental Health Trust              </w:t>
            </w:r>
          </w:p>
          <w:p w14:paraId="1A2726FA" w14:textId="77777777" w:rsidR="005977C3" w:rsidRPr="003C58E3" w:rsidRDefault="005977C3" w:rsidP="005977C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5D4E779B" w14:textId="77777777" w:rsidR="00CF21A2" w:rsidRPr="003C58E3" w:rsidRDefault="005977C3" w:rsidP="005977C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C58E3">
              <w:rPr>
                <w:rFonts w:ascii="Arial" w:hAnsi="Arial" w:cs="Arial"/>
                <w:sz w:val="24"/>
                <w:szCs w:val="24"/>
              </w:rPr>
              <w:t xml:space="preserve">Primary </w:t>
            </w:r>
            <w:r w:rsidR="00951FBD" w:rsidRPr="003C58E3">
              <w:rPr>
                <w:rFonts w:ascii="Arial" w:hAnsi="Arial" w:cs="Arial"/>
                <w:sz w:val="24"/>
                <w:szCs w:val="24"/>
              </w:rPr>
              <w:t>C</w:t>
            </w:r>
            <w:r w:rsidRPr="003C58E3">
              <w:rPr>
                <w:rFonts w:ascii="Arial" w:hAnsi="Arial" w:cs="Arial"/>
                <w:sz w:val="24"/>
                <w:szCs w:val="24"/>
              </w:rPr>
              <w:t xml:space="preserve">are                        Third </w:t>
            </w:r>
            <w:r w:rsidR="00951FBD" w:rsidRPr="003C58E3">
              <w:rPr>
                <w:rFonts w:ascii="Arial" w:hAnsi="Arial" w:cs="Arial"/>
                <w:sz w:val="24"/>
                <w:szCs w:val="24"/>
              </w:rPr>
              <w:t>S</w:t>
            </w:r>
            <w:r w:rsidRPr="003C58E3">
              <w:rPr>
                <w:rFonts w:ascii="Arial" w:hAnsi="Arial" w:cs="Arial"/>
                <w:sz w:val="24"/>
                <w:szCs w:val="24"/>
              </w:rPr>
              <w:t xml:space="preserve">ector </w:t>
            </w:r>
            <w:r w:rsidR="00951FBD" w:rsidRPr="003C58E3">
              <w:rPr>
                <w:rFonts w:ascii="Arial" w:hAnsi="Arial" w:cs="Arial"/>
                <w:sz w:val="24"/>
                <w:szCs w:val="24"/>
              </w:rPr>
              <w:t>O</w:t>
            </w:r>
            <w:r w:rsidRPr="003C58E3">
              <w:rPr>
                <w:rFonts w:ascii="Arial" w:hAnsi="Arial" w:cs="Arial"/>
                <w:sz w:val="24"/>
                <w:szCs w:val="24"/>
              </w:rPr>
              <w:t xml:space="preserve">rganisation (charity) </w:t>
            </w:r>
          </w:p>
          <w:p w14:paraId="4E1A59C4" w14:textId="77777777" w:rsidR="00CF21A2" w:rsidRPr="003C58E3" w:rsidRDefault="00CF21A2" w:rsidP="005977C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6B0EF48C" w14:textId="5928D2E3" w:rsidR="005977C3" w:rsidRPr="003C58E3" w:rsidRDefault="00CF21A2" w:rsidP="005977C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C58E3">
              <w:rPr>
                <w:rFonts w:ascii="Arial" w:hAnsi="Arial" w:cs="Arial"/>
                <w:sz w:val="24"/>
                <w:szCs w:val="24"/>
              </w:rPr>
              <w:t xml:space="preserve">Hospital Trust                      Integrated Care </w:t>
            </w:r>
            <w:r w:rsidR="00362376" w:rsidRPr="003C58E3">
              <w:rPr>
                <w:rFonts w:ascii="Arial" w:hAnsi="Arial" w:cs="Arial"/>
                <w:sz w:val="24"/>
                <w:szCs w:val="24"/>
              </w:rPr>
              <w:t>Board</w:t>
            </w:r>
            <w:r w:rsidR="005977C3" w:rsidRPr="003C58E3">
              <w:rPr>
                <w:rFonts w:ascii="Arial" w:hAnsi="Arial" w:cs="Arial"/>
                <w:sz w:val="24"/>
                <w:szCs w:val="24"/>
              </w:rPr>
              <w:t xml:space="preserve">                     </w:t>
            </w:r>
          </w:p>
          <w:p w14:paraId="37C893C0" w14:textId="77777777" w:rsidR="005977C3" w:rsidRPr="003C58E3" w:rsidRDefault="005977C3" w:rsidP="005977C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24D8EE04" w14:textId="77777777" w:rsidR="005977C3" w:rsidRPr="003C58E3" w:rsidRDefault="005977C3" w:rsidP="005977C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C58E3">
              <w:rPr>
                <w:rFonts w:ascii="Arial" w:hAnsi="Arial" w:cs="Arial"/>
                <w:sz w:val="24"/>
                <w:szCs w:val="24"/>
              </w:rPr>
              <w:t>Other (please specify) ___________________________________</w:t>
            </w:r>
          </w:p>
          <w:p w14:paraId="67B9EC63" w14:textId="77777777" w:rsidR="005977C3" w:rsidRPr="003C58E3" w:rsidRDefault="005977C3" w:rsidP="00950B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6ACB0328" w14:textId="7B7C26AB" w:rsidR="00640FAE" w:rsidRPr="003C58E3" w:rsidRDefault="00380662" w:rsidP="00640FA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C58E3">
              <w:rPr>
                <w:rFonts w:ascii="Arial" w:hAnsi="Arial" w:cs="Arial"/>
                <w:sz w:val="24"/>
                <w:szCs w:val="24"/>
              </w:rPr>
              <w:t xml:space="preserve">How has/does your job role/personal experience </w:t>
            </w:r>
            <w:r w:rsidR="00AA200A" w:rsidRPr="003C58E3">
              <w:rPr>
                <w:rFonts w:ascii="Arial" w:hAnsi="Arial" w:cs="Arial"/>
                <w:sz w:val="24"/>
                <w:szCs w:val="24"/>
              </w:rPr>
              <w:t>give</w:t>
            </w:r>
            <w:r w:rsidRPr="003C58E3">
              <w:rPr>
                <w:rFonts w:ascii="Arial" w:hAnsi="Arial" w:cs="Arial"/>
                <w:sz w:val="24"/>
                <w:szCs w:val="24"/>
              </w:rPr>
              <w:t xml:space="preserve"> you contact</w:t>
            </w:r>
            <w:r w:rsidR="00AA200A" w:rsidRPr="003C58E3">
              <w:rPr>
                <w:rFonts w:ascii="Arial" w:hAnsi="Arial" w:cs="Arial"/>
                <w:sz w:val="24"/>
                <w:szCs w:val="24"/>
              </w:rPr>
              <w:t>/involvement</w:t>
            </w:r>
            <w:r w:rsidRPr="003C58E3">
              <w:rPr>
                <w:rFonts w:ascii="Arial" w:hAnsi="Arial" w:cs="Arial"/>
                <w:sz w:val="24"/>
                <w:szCs w:val="24"/>
              </w:rPr>
              <w:t xml:space="preserve"> with people with dementia?</w:t>
            </w:r>
            <w:r w:rsidR="00AA59E8" w:rsidRPr="003C58E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C5D15" w:rsidRPr="003C58E3">
              <w:rPr>
                <w:rFonts w:ascii="Arial" w:hAnsi="Arial" w:cs="Arial"/>
                <w:sz w:val="24"/>
                <w:szCs w:val="24"/>
              </w:rPr>
              <w:t>(Please do not use abbreviations in your response.)</w:t>
            </w:r>
          </w:p>
        </w:tc>
      </w:tr>
      <w:tr w:rsidR="00380662" w14:paraId="1FE2ABE4" w14:textId="77777777" w:rsidTr="49816B5F">
        <w:tc>
          <w:tcPr>
            <w:tcW w:w="9026" w:type="dxa"/>
          </w:tcPr>
          <w:p w14:paraId="2987850D" w14:textId="77777777" w:rsidR="00D66DC7" w:rsidRPr="003C58E3" w:rsidRDefault="00D66DC7" w:rsidP="00950BD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A8ADEDF" w14:textId="77777777" w:rsidR="00E37ECC" w:rsidRPr="003C58E3" w:rsidRDefault="00324F6C" w:rsidP="00950B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3C58E3">
              <w:rPr>
                <w:rFonts w:ascii="Arial" w:hAnsi="Arial" w:cs="Arial"/>
                <w:sz w:val="24"/>
                <w:szCs w:val="24"/>
              </w:rPr>
              <w:t xml:space="preserve">In which region of England do you </w:t>
            </w:r>
            <w:r w:rsidR="00FC25F8" w:rsidRPr="003C58E3">
              <w:rPr>
                <w:rFonts w:ascii="Arial" w:hAnsi="Arial" w:cs="Arial"/>
                <w:sz w:val="24"/>
                <w:szCs w:val="24"/>
              </w:rPr>
              <w:t>predomina</w:t>
            </w:r>
            <w:r w:rsidR="04ED5FE4" w:rsidRPr="003C58E3">
              <w:rPr>
                <w:rFonts w:ascii="Arial" w:hAnsi="Arial" w:cs="Arial"/>
                <w:sz w:val="24"/>
                <w:szCs w:val="24"/>
              </w:rPr>
              <w:t>n</w:t>
            </w:r>
            <w:r w:rsidR="00FC25F8" w:rsidRPr="003C58E3">
              <w:rPr>
                <w:rFonts w:ascii="Arial" w:hAnsi="Arial" w:cs="Arial"/>
                <w:sz w:val="24"/>
                <w:szCs w:val="24"/>
              </w:rPr>
              <w:t xml:space="preserve">tly </w:t>
            </w:r>
            <w:r w:rsidRPr="003C58E3">
              <w:rPr>
                <w:rFonts w:ascii="Arial" w:hAnsi="Arial" w:cs="Arial"/>
                <w:sz w:val="24"/>
                <w:szCs w:val="24"/>
              </w:rPr>
              <w:t xml:space="preserve">work </w:t>
            </w:r>
          </w:p>
          <w:p w14:paraId="1B36C9A6" w14:textId="4BE8001B" w:rsidR="00950BDF" w:rsidRPr="003C58E3" w:rsidRDefault="00950BDF" w:rsidP="00950BDF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</w:tr>
      <w:tr w:rsidR="00380662" w14:paraId="2B020913" w14:textId="77777777" w:rsidTr="49816B5F">
        <w:tc>
          <w:tcPr>
            <w:tcW w:w="9026" w:type="dxa"/>
          </w:tcPr>
          <w:p w14:paraId="76C2E9CC" w14:textId="265471D0" w:rsidR="00380662" w:rsidRDefault="00415F9B" w:rsidP="008704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oughly </w:t>
            </w:r>
            <w:r w:rsidR="00324F6C" w:rsidRPr="0087042D">
              <w:rPr>
                <w:rFonts w:ascii="Arial" w:hAnsi="Arial" w:cs="Arial"/>
                <w:sz w:val="24"/>
                <w:szCs w:val="24"/>
              </w:rPr>
              <w:t xml:space="preserve">how many people with dementia </w:t>
            </w:r>
            <w:r w:rsidR="0087042D" w:rsidRPr="0087042D">
              <w:rPr>
                <w:rFonts w:ascii="Arial" w:hAnsi="Arial" w:cs="Arial"/>
                <w:sz w:val="24"/>
                <w:szCs w:val="24"/>
              </w:rPr>
              <w:t xml:space="preserve">have you had </w:t>
            </w:r>
            <w:r w:rsidR="00DC2B1C">
              <w:rPr>
                <w:rFonts w:ascii="Arial" w:hAnsi="Arial" w:cs="Arial"/>
                <w:sz w:val="24"/>
                <w:szCs w:val="24"/>
              </w:rPr>
              <w:t>contact</w:t>
            </w:r>
            <w:r w:rsidR="00E866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7042D" w:rsidRPr="0087042D">
              <w:rPr>
                <w:rFonts w:ascii="Arial" w:hAnsi="Arial" w:cs="Arial"/>
                <w:sz w:val="24"/>
                <w:szCs w:val="24"/>
              </w:rPr>
              <w:t xml:space="preserve">with over the previous </w:t>
            </w:r>
            <w:r w:rsidR="000C1C4C">
              <w:rPr>
                <w:rFonts w:ascii="Arial" w:hAnsi="Arial" w:cs="Arial"/>
                <w:sz w:val="24"/>
                <w:szCs w:val="24"/>
              </w:rPr>
              <w:t>3</w:t>
            </w:r>
            <w:r w:rsidR="0087042D" w:rsidRPr="0087042D">
              <w:rPr>
                <w:rFonts w:ascii="Arial" w:hAnsi="Arial" w:cs="Arial"/>
                <w:sz w:val="24"/>
                <w:szCs w:val="24"/>
              </w:rPr>
              <w:t xml:space="preserve"> months? </w:t>
            </w:r>
          </w:p>
          <w:p w14:paraId="12D25B37" w14:textId="0C4C0EC3" w:rsidR="00830F9B" w:rsidRPr="000D299D" w:rsidRDefault="00830F9B" w:rsidP="000D299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7042D" w14:paraId="5374A34C" w14:textId="77777777" w:rsidTr="49816B5F">
        <w:tc>
          <w:tcPr>
            <w:tcW w:w="9026" w:type="dxa"/>
          </w:tcPr>
          <w:p w14:paraId="7E943F8D" w14:textId="14BE997D" w:rsidR="0045084F" w:rsidRPr="003D6837" w:rsidRDefault="00671F14" w:rsidP="00ED47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853C7E" w:rsidRPr="003D6837">
              <w:rPr>
                <w:rFonts w:ascii="Arial" w:hAnsi="Arial" w:cs="Arial"/>
                <w:sz w:val="24"/>
                <w:szCs w:val="24"/>
              </w:rPr>
              <w:t xml:space="preserve">a) </w:t>
            </w:r>
            <w:r w:rsidR="002D28C6" w:rsidRPr="003D6837">
              <w:rPr>
                <w:rFonts w:ascii="Arial" w:hAnsi="Arial" w:cs="Arial"/>
                <w:sz w:val="24"/>
                <w:szCs w:val="24"/>
              </w:rPr>
              <w:t>Roughly h</w:t>
            </w:r>
            <w:r w:rsidR="00494218" w:rsidRPr="003D6837">
              <w:rPr>
                <w:rFonts w:ascii="Arial" w:hAnsi="Arial" w:cs="Arial"/>
                <w:sz w:val="24"/>
                <w:szCs w:val="24"/>
              </w:rPr>
              <w:t xml:space="preserve">ow many of these </w:t>
            </w:r>
            <w:r w:rsidR="00EB7E18" w:rsidRPr="003D6837">
              <w:rPr>
                <w:rFonts w:ascii="Arial" w:hAnsi="Arial" w:cs="Arial"/>
                <w:sz w:val="24"/>
                <w:szCs w:val="24"/>
              </w:rPr>
              <w:t xml:space="preserve">people </w:t>
            </w:r>
            <w:r w:rsidR="00494218" w:rsidRPr="003D6837">
              <w:rPr>
                <w:rFonts w:ascii="Arial" w:hAnsi="Arial" w:cs="Arial"/>
                <w:sz w:val="24"/>
                <w:szCs w:val="24"/>
              </w:rPr>
              <w:t>had</w:t>
            </w:r>
            <w:r w:rsidR="00853C7E" w:rsidRPr="003D6837">
              <w:rPr>
                <w:rFonts w:ascii="Arial" w:hAnsi="Arial" w:cs="Arial"/>
                <w:sz w:val="24"/>
                <w:szCs w:val="24"/>
              </w:rPr>
              <w:t xml:space="preserve"> young on</w:t>
            </w:r>
            <w:r w:rsidR="00D52E2F" w:rsidRPr="003D6837">
              <w:rPr>
                <w:rFonts w:ascii="Arial" w:hAnsi="Arial" w:cs="Arial"/>
                <w:sz w:val="24"/>
                <w:szCs w:val="24"/>
              </w:rPr>
              <w:t>s</w:t>
            </w:r>
            <w:r w:rsidR="00853C7E" w:rsidRPr="003D6837">
              <w:rPr>
                <w:rFonts w:ascii="Arial" w:hAnsi="Arial" w:cs="Arial"/>
                <w:sz w:val="24"/>
                <w:szCs w:val="24"/>
              </w:rPr>
              <w:t>et dementia</w:t>
            </w:r>
            <w:r w:rsidR="00AA59E8" w:rsidRPr="003D68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A59E8" w:rsidRPr="003D6837">
              <w:rPr>
                <w:rFonts w:ascii="Arial" w:hAnsi="Arial" w:cs="Arial"/>
                <w:color w:val="202024"/>
                <w:sz w:val="24"/>
                <w:szCs w:val="24"/>
              </w:rPr>
              <w:t>(where the first symptoms occur under the age of 65)</w:t>
            </w:r>
            <w:r w:rsidR="00494218" w:rsidRPr="003D6837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1E0225E6" w14:textId="77777777" w:rsidR="00830F9B" w:rsidRDefault="00830F9B" w:rsidP="009A229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</w:tr>
      <w:tr w:rsidR="00D52E2F" w:rsidRPr="007E65B2" w14:paraId="0D8EAA6A" w14:textId="77777777" w:rsidTr="49816B5F">
        <w:tc>
          <w:tcPr>
            <w:tcW w:w="9026" w:type="dxa"/>
          </w:tcPr>
          <w:p w14:paraId="6D49BA18" w14:textId="77777777" w:rsidR="00995EDC" w:rsidRDefault="00995EDC" w:rsidP="00995ED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6878572D">
              <w:rPr>
                <w:rFonts w:ascii="Arial" w:hAnsi="Arial" w:cs="Arial"/>
                <w:sz w:val="24"/>
                <w:szCs w:val="24"/>
              </w:rPr>
              <w:t>Do you refer people with young-onset dementia or their families for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14:paraId="4075260D" w14:textId="0E3C0A2A" w:rsidR="00995EDC" w:rsidRDefault="00995EDC" w:rsidP="00995EDC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Please </w:t>
            </w:r>
            <w:r w:rsidR="0094195C">
              <w:rPr>
                <w:rFonts w:ascii="Arial" w:hAnsi="Arial" w:cs="Arial"/>
                <w:sz w:val="24"/>
                <w:szCs w:val="24"/>
              </w:rPr>
              <w:t>tick</w:t>
            </w:r>
            <w:r>
              <w:rPr>
                <w:rFonts w:ascii="Arial" w:hAnsi="Arial" w:cs="Arial"/>
                <w:sz w:val="24"/>
                <w:szCs w:val="24"/>
              </w:rPr>
              <w:t xml:space="preserve"> the box either yes/no)</w:t>
            </w:r>
          </w:p>
          <w:p w14:paraId="694199F6" w14:textId="77777777" w:rsidR="00995EDC" w:rsidRDefault="00995EDC" w:rsidP="00995EDC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14BC5906" w14:textId="77777777" w:rsidR="00995EDC" w:rsidRPr="001C4EC5" w:rsidRDefault="00995EDC" w:rsidP="00995EDC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83DE930" wp14:editId="4A2797D9">
                      <wp:simplePos x="0" y="0"/>
                      <wp:positionH relativeFrom="column">
                        <wp:posOffset>3274695</wp:posOffset>
                      </wp:positionH>
                      <wp:positionV relativeFrom="paragraph">
                        <wp:posOffset>7620</wp:posOffset>
                      </wp:positionV>
                      <wp:extent cx="219075" cy="161925"/>
                      <wp:effectExtent l="0" t="0" r="28575" b="28575"/>
                      <wp:wrapNone/>
                      <wp:docPr id="922686734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16192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A4ADB9" id="Rectangle 1" o:spid="_x0000_s1026" style="position:absolute;margin-left:257.85pt;margin-top:.6pt;width:17.25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AJvXwIAAMIEAAAOAAAAZHJzL2Uyb0RvYy54bWysVE1rGzEQvRf6H4TuzX5gx4nJOhgbl0JI&#10;AknJeayVvAJ9VZK9Tn99R9p1nKY9lfogjzSjp5k3b/bm9qgVOXAfpDUNrS5KSrhhtpVm19Dvz5sv&#10;V5SECKYFZQ1v6CsP9Hbx+dNN7+a8tp1VLfcEQUyY966hXYxuXhSBdVxDuLCOG3QK6zVE3Ppd0Xro&#10;EV2roi7Ly6K3vnXeMh4Cnq4HJ11kfCE4iw9CBB6JaijmFvPq87pNa7G4gfnOg+skG9OAf8hCgzT4&#10;6BvUGiKQvZd/QGnJvA1WxAtmdWGFkIznGrCaqvxQzVMHjudakJzg3mgK/w+W3R+e3KNHGnoX5gHN&#10;VMVReJ3+MT9yzGS9vpHFj5EwPKyr63I2pYShq7qsrutpIrM4X3Y+xK/capKMhnrsRaYIDnchDqGn&#10;kPSWsRupVO6HMqRH0HpWYssYoCyEgoimdm1Dg9lRAmqHemPRZ8hglWzT9QQU/G67Up4cAHs+mczq&#10;1WQI6qDlw+m0xN+Y7hieU/8NJyW3htANV7JrkIuWETWrpG7oVQI6ISmTnudZdWOJZ1KTtbXt66Mn&#10;3g4yDI5tJD5yByE+gkfdYbk4S/EBF6EscmBHi5LO+p9/O0/xKAf0UtKjjpGfH3vwnBL1zaBQrqvJ&#10;JAk/bybTWY0b/96zfe8xe72ySFuFU+tYNlN8VCdTeKtfcOSW6VV0gWH49tCJcbOKw3zh0DK+XOYw&#10;FLuDeGeeHEvgiadE7/PxBbwbBRJRWff2pHmYf9DJEDsoZbmPVsgsojOv2MG0wUHJvRyHOk3i+32O&#10;On96Fr8AAAD//wMAUEsDBBQABgAIAAAAIQAXZLCn3gAAAAgBAAAPAAAAZHJzL2Rvd25yZXYueG1s&#10;TI/BTsMwDIbvSLxDZCQuiKUtdEOl6YQYiHGDMWnXrPGaQuNUTbqVt8ec4Gbr+/X7c7mcXCeOOITW&#10;k4J0loBAqr1pqVGw/Xi+vgMRoiajO0+o4BsDLKvzs1IXxp/oHY+b2AguoVBoBTbGvpAy1BadDjPf&#10;IzE7+MHpyOvQSDPoE5e7TmZJMpdOt8QXrO7x0WL9tRmdghda7VY3h6vRvn7ubt+e0mybrZ1SlxfT&#10;wz2IiFP8C8OvPqtDxU57P5IJolOQp/mCowwyEMzzPOFhryCbL0BWpfz/QPUDAAD//wMAUEsBAi0A&#10;FAAGAAgAAAAhALaDOJL+AAAA4QEAABMAAAAAAAAAAAAAAAAAAAAAAFtDb250ZW50X1R5cGVzXS54&#10;bWxQSwECLQAUAAYACAAAACEAOP0h/9YAAACUAQAACwAAAAAAAAAAAAAAAAAvAQAAX3JlbHMvLnJl&#10;bHNQSwECLQAUAAYACAAAACEAYPQCb18CAADCBAAADgAAAAAAAAAAAAAAAAAuAgAAZHJzL2Uyb0Rv&#10;Yy54bWxQSwECLQAUAAYACAAAACEAF2Swp94AAAAIAQAADwAAAAAAAAAAAAAAAAC5BAAAZHJzL2Rv&#10;d25yZXYueG1sUEsFBgAAAAAEAAQA8wAAAMQFAAAAAA==&#10;" filled="f" strokecolor="#2f528f" strokeweight="1pt"/>
                  </w:pict>
                </mc:Fallback>
              </mc:AlternateContent>
            </w:r>
            <w:r w:rsidRPr="6878572D">
              <w:rPr>
                <w:rFonts w:ascii="Arial" w:hAnsi="Arial" w:cs="Arial"/>
                <w:sz w:val="24"/>
                <w:szCs w:val="24"/>
              </w:rPr>
              <w:t>social care assessments</w:t>
            </w:r>
            <w:r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  </w:t>
            </w:r>
            <w:r w:rsidRPr="00084C13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S                  NO    </w:t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6BF94F9F" wp14:editId="56708743">
                  <wp:extent cx="231775" cy="170815"/>
                  <wp:effectExtent l="0" t="0" r="0" b="635"/>
                  <wp:docPr id="94921344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77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8AFE8D0" w14:textId="77777777" w:rsidR="00995EDC" w:rsidRDefault="00995EDC" w:rsidP="00995EDC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2F833ECB" w14:textId="77777777" w:rsidR="00995EDC" w:rsidRDefault="00995EDC" w:rsidP="00995EDC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6878572D">
              <w:rPr>
                <w:rFonts w:ascii="Arial" w:hAnsi="Arial" w:cs="Arial"/>
                <w:sz w:val="24"/>
                <w:szCs w:val="24"/>
              </w:rPr>
              <w:t>carer assessment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                    </w:t>
            </w:r>
            <w:r w:rsidRPr="00084C13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S    </w:t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60202F6" wp14:editId="0638673F">
                  <wp:extent cx="231775" cy="170815"/>
                  <wp:effectExtent l="0" t="0" r="0" b="635"/>
                  <wp:docPr id="19370974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77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NO    </w:t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CDD8120" wp14:editId="18AF8D08">
                  <wp:extent cx="231775" cy="170815"/>
                  <wp:effectExtent l="0" t="0" r="0" b="635"/>
                  <wp:docPr id="129408560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77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90CB34F" w14:textId="77777777" w:rsidR="00995EDC" w:rsidRPr="001C4EC5" w:rsidRDefault="00995EDC" w:rsidP="00995EDC">
            <w:pPr>
              <w:rPr>
                <w:rFonts w:ascii="Arial" w:hAnsi="Arial" w:cs="Arial"/>
                <w:sz w:val="24"/>
                <w:szCs w:val="24"/>
              </w:rPr>
            </w:pPr>
          </w:p>
          <w:p w14:paraId="5747B511" w14:textId="77777777" w:rsidR="00995EDC" w:rsidRPr="00EE7B78" w:rsidRDefault="00995EDC" w:rsidP="00995E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6878572D">
              <w:rPr>
                <w:rFonts w:ascii="Arial" w:hAnsi="Arial" w:cs="Arial"/>
                <w:sz w:val="24"/>
                <w:szCs w:val="24"/>
              </w:rPr>
              <w:t>social prescription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                     </w:t>
            </w:r>
            <w:r w:rsidRPr="00084C13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S    </w:t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1C22EAB" wp14:editId="318529E4">
                  <wp:extent cx="231775" cy="170815"/>
                  <wp:effectExtent l="0" t="0" r="0" b="635"/>
                  <wp:docPr id="774662295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77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NO    </w:t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CA4EC83" wp14:editId="3E1251E1">
                  <wp:extent cx="231775" cy="170815"/>
                  <wp:effectExtent l="0" t="0" r="0" b="635"/>
                  <wp:docPr id="1903246507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77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4FA1F12" w14:textId="77777777" w:rsidR="00995EDC" w:rsidRPr="001C4EC5" w:rsidRDefault="00995EDC" w:rsidP="00995EDC">
            <w:pPr>
              <w:tabs>
                <w:tab w:val="left" w:pos="780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</w:r>
          </w:p>
          <w:p w14:paraId="3A86E3D6" w14:textId="6F12FE57" w:rsidR="00995EDC" w:rsidRPr="00EE7B78" w:rsidRDefault="00995EDC" w:rsidP="00995E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054F95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 xml:space="preserve">if yes, </w:t>
            </w:r>
            <w:r w:rsidRPr="00054F95">
              <w:rPr>
                <w:rFonts w:ascii="Arial" w:hAnsi="Arial" w:cs="Arial"/>
                <w:sz w:val="24"/>
                <w:szCs w:val="24"/>
              </w:rPr>
              <w:t xml:space="preserve">please </w:t>
            </w:r>
            <w:proofErr w:type="gramStart"/>
            <w:r w:rsidRPr="00054F95">
              <w:rPr>
                <w:rFonts w:ascii="Arial" w:hAnsi="Arial" w:cs="Arial"/>
                <w:sz w:val="24"/>
                <w:szCs w:val="24"/>
              </w:rPr>
              <w:t>specify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</w:t>
            </w:r>
            <w:proofErr w:type="gramEnd"/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</w:t>
            </w:r>
            <w:r w:rsidRPr="00084C13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S     </w:t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FDBFAFB" wp14:editId="15384BA6">
                  <wp:extent cx="231775" cy="170815"/>
                  <wp:effectExtent l="0" t="0" r="0" b="635"/>
                  <wp:docPr id="404083316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77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NO    </w:t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BBAD854" wp14:editId="3A09CAC2">
                  <wp:extent cx="231775" cy="170815"/>
                  <wp:effectExtent l="0" t="0" r="0" b="635"/>
                  <wp:docPr id="97653481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77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  </w:t>
            </w:r>
          </w:p>
          <w:p w14:paraId="7F8BCF9C" w14:textId="31A89825" w:rsidR="00177C31" w:rsidRDefault="00177C31" w:rsidP="00995EDC">
            <w:pPr>
              <w:rPr>
                <w:rFonts w:ascii="Arial" w:hAnsi="Arial" w:cs="Arial"/>
                <w:sz w:val="24"/>
                <w:szCs w:val="24"/>
              </w:rPr>
            </w:pPr>
          </w:p>
          <w:p w14:paraId="12381BC9" w14:textId="028BEB16" w:rsidR="00D52E2F" w:rsidRPr="000A7090" w:rsidRDefault="00D52E2F" w:rsidP="00995ED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2E2F" w:rsidRPr="00634100" w14:paraId="0AB5CE37" w14:textId="77777777" w:rsidTr="49816B5F">
        <w:tc>
          <w:tcPr>
            <w:tcW w:w="9026" w:type="dxa"/>
          </w:tcPr>
          <w:p w14:paraId="669CED9B" w14:textId="77777777" w:rsidR="00D52E2F" w:rsidRDefault="00D52E2F" w:rsidP="005A3503">
            <w:pPr>
              <w:rPr>
                <w:rFonts w:ascii="Arial" w:hAnsi="Arial" w:cs="Arial"/>
                <w:sz w:val="24"/>
                <w:szCs w:val="24"/>
              </w:rPr>
            </w:pPr>
          </w:p>
          <w:p w14:paraId="14B055D0" w14:textId="1BFD33DC" w:rsidR="00D52E2F" w:rsidRPr="00220FA0" w:rsidRDefault="00D52E2F" w:rsidP="49816B5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49816B5F">
              <w:rPr>
                <w:rFonts w:ascii="Arial" w:hAnsi="Arial" w:cs="Arial"/>
                <w:sz w:val="24"/>
                <w:szCs w:val="24"/>
              </w:rPr>
              <w:t xml:space="preserve">Do </w:t>
            </w:r>
            <w:r w:rsidRPr="49816B5F">
              <w:rPr>
                <w:rFonts w:ascii="Arial" w:hAnsi="Arial" w:cs="Arial"/>
                <w:i/>
                <w:iCs/>
                <w:sz w:val="24"/>
                <w:szCs w:val="24"/>
              </w:rPr>
              <w:t>you</w:t>
            </w:r>
            <w:r w:rsidRPr="49816B5F">
              <w:rPr>
                <w:rFonts w:ascii="Arial" w:hAnsi="Arial" w:cs="Arial"/>
                <w:sz w:val="24"/>
                <w:szCs w:val="24"/>
              </w:rPr>
              <w:t xml:space="preserve"> undertake</w:t>
            </w:r>
            <w:r w:rsidR="001A2DD2" w:rsidRPr="49816B5F">
              <w:rPr>
                <w:rFonts w:ascii="Arial" w:hAnsi="Arial" w:cs="Arial"/>
                <w:sz w:val="24"/>
                <w:szCs w:val="24"/>
              </w:rPr>
              <w:t xml:space="preserve"> or have oversight of</w:t>
            </w:r>
            <w:r w:rsidRPr="49816B5F">
              <w:rPr>
                <w:rFonts w:ascii="Arial" w:hAnsi="Arial" w:cs="Arial"/>
                <w:sz w:val="24"/>
                <w:szCs w:val="24"/>
              </w:rPr>
              <w:t xml:space="preserve"> social care assessments, carer assessments or social prescription for people with young-onset dementia or their families? (Please circle your response)</w:t>
            </w:r>
          </w:p>
          <w:p w14:paraId="4BD8BB05" w14:textId="77777777" w:rsidR="00D52E2F" w:rsidRDefault="00D52E2F" w:rsidP="005A3503">
            <w:pPr>
              <w:rPr>
                <w:rFonts w:ascii="Arial" w:hAnsi="Arial" w:cs="Arial"/>
                <w:sz w:val="24"/>
                <w:szCs w:val="24"/>
              </w:rPr>
            </w:pPr>
          </w:p>
          <w:p w14:paraId="548B79F8" w14:textId="5B422FB4" w:rsidR="00D52E2F" w:rsidRPr="00046166" w:rsidRDefault="00D52E2F" w:rsidP="7015A68F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7015A68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  YES                  NO   </w:t>
            </w:r>
          </w:p>
          <w:p w14:paraId="5F6000B2" w14:textId="77777777" w:rsidR="00D52E2F" w:rsidRDefault="00D52E2F" w:rsidP="005A3503">
            <w:pPr>
              <w:rPr>
                <w:rFonts w:ascii="Arial" w:hAnsi="Arial" w:cs="Arial"/>
                <w:sz w:val="24"/>
                <w:szCs w:val="24"/>
              </w:rPr>
            </w:pPr>
          </w:p>
          <w:p w14:paraId="05D3000E" w14:textId="77777777" w:rsidR="007B2E46" w:rsidRPr="00634100" w:rsidRDefault="007B2E46" w:rsidP="005A350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2E2F" w:rsidRPr="00770C24" w14:paraId="54CEF975" w14:textId="77777777" w:rsidTr="49816B5F">
        <w:tc>
          <w:tcPr>
            <w:tcW w:w="9026" w:type="dxa"/>
            <w:tcBorders>
              <w:top w:val="single" w:sz="4" w:space="0" w:color="auto"/>
            </w:tcBorders>
          </w:tcPr>
          <w:p w14:paraId="6BB25755" w14:textId="77777777" w:rsidR="00D52E2F" w:rsidRDefault="00D52E2F" w:rsidP="005A3503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33CD59CE" w14:textId="77777777" w:rsidR="00D52E2F" w:rsidRDefault="00D52E2F" w:rsidP="005A3503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288C4ADE" w14:textId="3193A15F" w:rsidR="002827FA" w:rsidRPr="00A12D3B" w:rsidRDefault="002827FA" w:rsidP="49816B5F">
            <w:pPr>
              <w:pStyle w:val="ListParagraph"/>
              <w:numPr>
                <w:ilvl w:val="0"/>
                <w:numId w:val="6"/>
              </w:numPr>
              <w:rPr>
                <w:rFonts w:ascii="Arial" w:eastAsia="Times New Roman" w:hAnsi="Arial" w:cs="Arial"/>
                <w:sz w:val="24"/>
                <w:szCs w:val="24"/>
              </w:rPr>
            </w:pPr>
            <w:r w:rsidRPr="49816B5F">
              <w:rPr>
                <w:rFonts w:ascii="Arial" w:eastAsia="Times New Roman" w:hAnsi="Arial" w:cs="Arial"/>
                <w:sz w:val="24"/>
                <w:szCs w:val="24"/>
              </w:rPr>
              <w:t xml:space="preserve">Do you devise care plans or provide social care </w:t>
            </w:r>
            <w:r w:rsidRPr="49816B5F">
              <w:rPr>
                <w:rFonts w:ascii="Arial" w:hAnsi="Arial" w:cs="Arial"/>
                <w:sz w:val="24"/>
                <w:szCs w:val="24"/>
              </w:rPr>
              <w:t>for people with young-onset dementia or their families</w:t>
            </w:r>
            <w:r w:rsidRPr="49816B5F">
              <w:rPr>
                <w:rFonts w:ascii="Arial" w:eastAsia="Times New Roman" w:hAnsi="Arial" w:cs="Arial"/>
                <w:sz w:val="24"/>
                <w:szCs w:val="24"/>
              </w:rPr>
              <w:t xml:space="preserve">, for example, related to finances, employment, children/family issues or other? </w:t>
            </w:r>
            <w:r w:rsidR="00A74C98" w:rsidRPr="49816B5F">
              <w:rPr>
                <w:rFonts w:ascii="Arial" w:eastAsia="Times New Roman" w:hAnsi="Arial" w:cs="Arial"/>
                <w:sz w:val="24"/>
                <w:szCs w:val="24"/>
              </w:rPr>
              <w:t xml:space="preserve">(This could include having oversight of these </w:t>
            </w:r>
            <w:r w:rsidR="003517D4" w:rsidRPr="49816B5F">
              <w:rPr>
                <w:rFonts w:ascii="Arial" w:eastAsia="Times New Roman" w:hAnsi="Arial" w:cs="Arial"/>
                <w:sz w:val="24"/>
                <w:szCs w:val="24"/>
              </w:rPr>
              <w:t>aspects</w:t>
            </w:r>
            <w:r w:rsidR="00A74C98" w:rsidRPr="49816B5F">
              <w:rPr>
                <w:rFonts w:ascii="Arial" w:eastAsia="Times New Roman" w:hAnsi="Arial" w:cs="Arial"/>
                <w:sz w:val="24"/>
                <w:szCs w:val="24"/>
              </w:rPr>
              <w:t xml:space="preserve"> of social care.) </w:t>
            </w:r>
          </w:p>
          <w:p w14:paraId="03B76476" w14:textId="77777777" w:rsidR="00D52E2F" w:rsidRDefault="00D52E2F" w:rsidP="005A3503">
            <w:pPr>
              <w:pStyle w:val="ListParagraph"/>
              <w:ind w:left="1800"/>
              <w:rPr>
                <w:rFonts w:ascii="Arial" w:hAnsi="Arial" w:cs="Arial"/>
                <w:sz w:val="24"/>
                <w:szCs w:val="24"/>
              </w:rPr>
            </w:pPr>
          </w:p>
          <w:p w14:paraId="2D95A4BC" w14:textId="77777777" w:rsidR="00D52E2F" w:rsidRPr="00824D11" w:rsidRDefault="00D52E2F" w:rsidP="005A35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  </w:t>
            </w:r>
            <w:r w:rsidRPr="00824D1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YES                  NO    </w:t>
            </w:r>
            <w:r w:rsidRPr="00824D11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  </w:t>
            </w:r>
          </w:p>
          <w:p w14:paraId="3545E0D4" w14:textId="77777777" w:rsidR="00D52E2F" w:rsidRPr="00A12D3B" w:rsidRDefault="00D52E2F" w:rsidP="00A12D3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2D3B" w:rsidRPr="00770C24" w14:paraId="65259FD2" w14:textId="77777777" w:rsidTr="49816B5F">
        <w:tc>
          <w:tcPr>
            <w:tcW w:w="9026" w:type="dxa"/>
          </w:tcPr>
          <w:p w14:paraId="6E4918E4" w14:textId="699DF4EB" w:rsidR="008E0486" w:rsidRPr="00220FA0" w:rsidRDefault="009D70BF" w:rsidP="008E0486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="00D40838">
              <w:rPr>
                <w:rFonts w:ascii="Arial" w:eastAsia="Times New Roman" w:hAnsi="Arial" w:cs="Arial"/>
                <w:sz w:val="24"/>
                <w:szCs w:val="24"/>
              </w:rPr>
              <w:t>hat types of situations might trigger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a referral for social </w:t>
            </w:r>
            <w:r w:rsidR="008E0486">
              <w:rPr>
                <w:rFonts w:ascii="Arial" w:eastAsia="Times New Roman" w:hAnsi="Arial" w:cs="Arial"/>
                <w:sz w:val="24"/>
                <w:szCs w:val="24"/>
              </w:rPr>
              <w:t xml:space="preserve">care assessment for </w:t>
            </w:r>
            <w:r w:rsidR="008E0486" w:rsidRPr="00220FA0">
              <w:rPr>
                <w:rFonts w:ascii="Arial" w:hAnsi="Arial" w:cs="Arial"/>
                <w:sz w:val="24"/>
                <w:szCs w:val="24"/>
              </w:rPr>
              <w:t xml:space="preserve">people with young-onset dementia or their families? </w:t>
            </w:r>
          </w:p>
          <w:p w14:paraId="76A79AE5" w14:textId="3306D7EA" w:rsidR="00A12D3B" w:rsidRDefault="00A12D3B" w:rsidP="00231391">
            <w:pPr>
              <w:ind w:left="36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265D5228" w14:textId="165EF80A" w:rsidR="00B1613F" w:rsidRPr="003E30A9" w:rsidRDefault="003E30A9" w:rsidP="005A3503">
            <w:pPr>
              <w:rPr>
                <w:rFonts w:ascii="Arial" w:eastAsia="Times New Roman" w:hAnsi="Arial" w:cs="Arial"/>
                <w:sz w:val="24"/>
                <w:szCs w:val="24"/>
                <w:u w:val="single"/>
              </w:rPr>
            </w:pPr>
            <w:r w:rsidRPr="000A7090">
              <w:rPr>
                <w:rFonts w:ascii="Arial" w:eastAsia="Times New Roman" w:hAnsi="Arial" w:cs="Arial"/>
                <w:sz w:val="24"/>
                <w:szCs w:val="24"/>
              </w:rPr>
              <w:t>__________________________________________________________________</w:t>
            </w:r>
          </w:p>
        </w:tc>
      </w:tr>
      <w:tr w:rsidR="0087042D" w14:paraId="4BDCEB6D" w14:textId="77777777" w:rsidTr="49816B5F">
        <w:trPr>
          <w:trHeight w:val="1480"/>
        </w:trPr>
        <w:tc>
          <w:tcPr>
            <w:tcW w:w="9026" w:type="dxa"/>
          </w:tcPr>
          <w:p w14:paraId="59F2ED76" w14:textId="77777777" w:rsidR="004B23BC" w:rsidRPr="004B23BC" w:rsidRDefault="004B23BC" w:rsidP="004B23BC">
            <w:pPr>
              <w:rPr>
                <w:rFonts w:ascii="Arial" w:hAnsi="Arial" w:cs="Arial"/>
                <w:sz w:val="24"/>
                <w:szCs w:val="24"/>
              </w:rPr>
            </w:pPr>
          </w:p>
          <w:p w14:paraId="02995C9E" w14:textId="69CE7CB8" w:rsidR="00167D84" w:rsidRDefault="00167D84" w:rsidP="00167D8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DC65C4">
              <w:rPr>
                <w:rFonts w:ascii="Arial" w:hAnsi="Arial" w:cs="Arial"/>
                <w:sz w:val="24"/>
                <w:szCs w:val="24"/>
              </w:rPr>
              <w:t>Where you work</w:t>
            </w:r>
            <w:r w:rsidR="0025621D">
              <w:rPr>
                <w:rFonts w:ascii="Arial" w:hAnsi="Arial" w:cs="Arial"/>
                <w:sz w:val="24"/>
                <w:szCs w:val="24"/>
              </w:rPr>
              <w:t>,</w:t>
            </w:r>
            <w:r w:rsidRPr="00DC65C4">
              <w:rPr>
                <w:rFonts w:ascii="Arial" w:hAnsi="Arial" w:cs="Arial"/>
                <w:sz w:val="24"/>
                <w:szCs w:val="24"/>
              </w:rPr>
              <w:t xml:space="preserve"> is there an agreed care pathway for people living with young onset dementia</w:t>
            </w:r>
            <w:r w:rsidR="00D81AC0">
              <w:rPr>
                <w:rFonts w:ascii="Arial" w:hAnsi="Arial" w:cs="Arial"/>
                <w:sz w:val="24"/>
                <w:szCs w:val="24"/>
              </w:rPr>
              <w:t xml:space="preserve"> and their families</w:t>
            </w:r>
            <w:r w:rsidRPr="00DC65C4">
              <w:rPr>
                <w:rFonts w:ascii="Arial" w:hAnsi="Arial" w:cs="Arial"/>
                <w:sz w:val="24"/>
                <w:szCs w:val="24"/>
              </w:rPr>
              <w:t>?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6A6C6BD7" w14:textId="77777777" w:rsidR="00714776" w:rsidRDefault="00714776" w:rsidP="00167D8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476A42FC" w14:textId="3AFCAA9F" w:rsidR="00167D84" w:rsidRPr="00DC65C4" w:rsidRDefault="00167D84" w:rsidP="00167D8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</w:t>
            </w:r>
            <w:proofErr w:type="gramStart"/>
            <w:r w:rsidRPr="00DC65C4">
              <w:rPr>
                <w:rFonts w:ascii="Arial" w:hAnsi="Arial" w:cs="Arial"/>
                <w:b/>
                <w:bCs/>
                <w:sz w:val="24"/>
                <w:szCs w:val="24"/>
              </w:rPr>
              <w:t>YES</w:t>
            </w:r>
            <w:proofErr w:type="gramEnd"/>
            <w:r w:rsidRPr="00DC65C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  NO    </w:t>
            </w:r>
            <w:r w:rsidRPr="00797EA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</w:t>
            </w:r>
            <w:r w:rsidR="00AA5C33" w:rsidRPr="00797EA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UNSURE</w:t>
            </w:r>
          </w:p>
          <w:p w14:paraId="5298A206" w14:textId="77777777" w:rsidR="00167D84" w:rsidRPr="00DC65C4" w:rsidRDefault="00167D84" w:rsidP="00167D84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448CB046" w14:textId="3578D7F7" w:rsidR="00167D84" w:rsidRPr="00C90DD7" w:rsidRDefault="00167D84" w:rsidP="00167D8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C90DD7">
              <w:rPr>
                <w:rFonts w:ascii="Arial" w:hAnsi="Arial" w:cs="Arial"/>
                <w:sz w:val="24"/>
                <w:szCs w:val="24"/>
              </w:rPr>
              <w:t>Where you work, do you have a written policy that gives guidance on how to work with people with young onset dementia</w:t>
            </w:r>
            <w:r w:rsidR="00D81AC0">
              <w:rPr>
                <w:rFonts w:ascii="Arial" w:hAnsi="Arial" w:cs="Arial"/>
                <w:sz w:val="24"/>
                <w:szCs w:val="24"/>
              </w:rPr>
              <w:t xml:space="preserve"> and their families</w:t>
            </w:r>
            <w:r w:rsidRPr="00C90DD7">
              <w:rPr>
                <w:rFonts w:ascii="Arial" w:hAnsi="Arial" w:cs="Arial"/>
                <w:sz w:val="24"/>
                <w:szCs w:val="24"/>
              </w:rPr>
              <w:t>?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14FC7">
              <w:rPr>
                <w:rFonts w:ascii="Arial" w:hAnsi="Arial" w:cs="Arial"/>
                <w:sz w:val="24"/>
                <w:szCs w:val="24"/>
              </w:rPr>
              <w:t>(Please circle your response)</w:t>
            </w:r>
          </w:p>
          <w:p w14:paraId="4E3B168D" w14:textId="01421C9B" w:rsidR="004962AC" w:rsidRPr="004962AC" w:rsidRDefault="004962AC" w:rsidP="00084C13">
            <w:pPr>
              <w:ind w:left="1069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proofErr w:type="gramStart"/>
            <w:r w:rsidRPr="00084C13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  <w:r w:rsidR="00084C13">
              <w:rPr>
                <w:rFonts w:ascii="Arial" w:hAnsi="Arial" w:cs="Arial"/>
                <w:b/>
                <w:bCs/>
                <w:sz w:val="24"/>
                <w:szCs w:val="24"/>
              </w:rPr>
              <w:t>ES</w:t>
            </w:r>
            <w:proofErr w:type="gramEnd"/>
            <w:r w:rsidR="00084C1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  NO   </w:t>
            </w:r>
            <w:r w:rsidR="00084C13" w:rsidRPr="00797EA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</w:t>
            </w:r>
            <w:r w:rsidRPr="00797EA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AA5C33" w:rsidRPr="00797EA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UN</w:t>
            </w:r>
            <w:r w:rsidR="009243FD" w:rsidRPr="00797EA9">
              <w:rPr>
                <w:rFonts w:ascii="Arial" w:hAnsi="Arial" w:cs="Arial"/>
                <w:b/>
                <w:bCs/>
                <w:sz w:val="24"/>
                <w:szCs w:val="24"/>
              </w:rPr>
              <w:t>SURE</w:t>
            </w:r>
          </w:p>
        </w:tc>
      </w:tr>
      <w:tr w:rsidR="0087042D" w14:paraId="46A00EF9" w14:textId="77777777" w:rsidTr="49816B5F">
        <w:tc>
          <w:tcPr>
            <w:tcW w:w="9026" w:type="dxa"/>
          </w:tcPr>
          <w:p w14:paraId="6D081AE2" w14:textId="77777777" w:rsidR="008D5BB8" w:rsidRDefault="008D5BB8" w:rsidP="00E36F50">
            <w:pPr>
              <w:rPr>
                <w:rFonts w:ascii="Arial" w:hAnsi="Arial" w:cs="Arial"/>
                <w:sz w:val="24"/>
                <w:szCs w:val="24"/>
              </w:rPr>
            </w:pPr>
          </w:p>
          <w:p w14:paraId="1F08E487" w14:textId="62E09F80" w:rsidR="001F2925" w:rsidRPr="00E36F50" w:rsidRDefault="00B20AD3" w:rsidP="00E36F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167D84">
              <w:rPr>
                <w:rFonts w:ascii="Arial" w:hAnsi="Arial" w:cs="Arial"/>
                <w:sz w:val="24"/>
                <w:szCs w:val="24"/>
              </w:rPr>
              <w:t>2</w:t>
            </w:r>
            <w:r w:rsidR="00E36F50">
              <w:rPr>
                <w:rFonts w:ascii="Arial" w:hAnsi="Arial" w:cs="Arial"/>
                <w:sz w:val="24"/>
                <w:szCs w:val="24"/>
              </w:rPr>
              <w:t xml:space="preserve">a. </w:t>
            </w:r>
            <w:r w:rsidR="001F2925" w:rsidRPr="00E36F50">
              <w:rPr>
                <w:rFonts w:ascii="Arial" w:hAnsi="Arial" w:cs="Arial"/>
                <w:sz w:val="24"/>
                <w:szCs w:val="24"/>
              </w:rPr>
              <w:t xml:space="preserve">If yes, please can </w:t>
            </w:r>
            <w:r w:rsidR="00830F9B">
              <w:rPr>
                <w:rFonts w:ascii="Arial" w:hAnsi="Arial" w:cs="Arial"/>
                <w:sz w:val="24"/>
                <w:szCs w:val="24"/>
              </w:rPr>
              <w:t xml:space="preserve">you </w:t>
            </w:r>
            <w:r w:rsidR="001F2925" w:rsidRPr="00E36F50">
              <w:rPr>
                <w:rFonts w:ascii="Arial" w:hAnsi="Arial" w:cs="Arial"/>
                <w:sz w:val="24"/>
                <w:szCs w:val="24"/>
              </w:rPr>
              <w:t>expand on your answer</w:t>
            </w:r>
            <w:r w:rsidR="00046166" w:rsidRPr="00E36F50">
              <w:rPr>
                <w:rFonts w:ascii="Arial" w:hAnsi="Arial" w:cs="Arial"/>
                <w:sz w:val="24"/>
                <w:szCs w:val="24"/>
              </w:rPr>
              <w:t>:</w:t>
            </w:r>
          </w:p>
          <w:p w14:paraId="2E4921BD" w14:textId="14B421B5" w:rsidR="008D5BB8" w:rsidRPr="005517E0" w:rsidRDefault="000465BC" w:rsidP="005517E0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__________________________________________________</w:t>
            </w:r>
          </w:p>
        </w:tc>
      </w:tr>
      <w:tr w:rsidR="00046166" w14:paraId="3ED256E1" w14:textId="77777777" w:rsidTr="49816B5F">
        <w:tc>
          <w:tcPr>
            <w:tcW w:w="9026" w:type="dxa"/>
          </w:tcPr>
          <w:p w14:paraId="41CBB457" w14:textId="77777777" w:rsidR="00046166" w:rsidRPr="001D002E" w:rsidRDefault="00046166" w:rsidP="001D002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7042D" w14:paraId="7CB32351" w14:textId="77777777" w:rsidTr="49816B5F">
        <w:tc>
          <w:tcPr>
            <w:tcW w:w="9026" w:type="dxa"/>
          </w:tcPr>
          <w:p w14:paraId="48B89C8D" w14:textId="77777777" w:rsidR="00526CA5" w:rsidRDefault="00526CA5" w:rsidP="003B08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434E8601" w14:textId="4FF7C83B" w:rsidR="001F2925" w:rsidRPr="003B08F7" w:rsidRDefault="00B20AD3" w:rsidP="003B08F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167D84">
              <w:rPr>
                <w:rFonts w:ascii="Arial" w:hAnsi="Arial" w:cs="Arial"/>
                <w:sz w:val="24"/>
                <w:szCs w:val="24"/>
              </w:rPr>
              <w:t>2</w:t>
            </w:r>
            <w:r w:rsidR="00E36F50">
              <w:rPr>
                <w:rFonts w:ascii="Arial" w:hAnsi="Arial" w:cs="Arial"/>
                <w:sz w:val="24"/>
                <w:szCs w:val="24"/>
              </w:rPr>
              <w:t xml:space="preserve">b. </w:t>
            </w:r>
            <w:r w:rsidR="001F2925" w:rsidRPr="003B08F7">
              <w:rPr>
                <w:rFonts w:ascii="Arial" w:hAnsi="Arial" w:cs="Arial"/>
                <w:sz w:val="24"/>
                <w:szCs w:val="24"/>
              </w:rPr>
              <w:t>Do you feel these pathways are appropriate for people with young-onset dementia</w:t>
            </w:r>
            <w:r w:rsidR="00BC4932">
              <w:rPr>
                <w:rFonts w:ascii="Arial" w:hAnsi="Arial" w:cs="Arial"/>
                <w:sz w:val="24"/>
                <w:szCs w:val="24"/>
              </w:rPr>
              <w:t xml:space="preserve"> and their families</w:t>
            </w:r>
            <w:r w:rsidR="00890911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66A45B55" w14:textId="77777777" w:rsidR="007A5C1F" w:rsidRDefault="007A5C1F" w:rsidP="00380662">
            <w:pPr>
              <w:spacing w:line="276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</w:p>
          <w:p w14:paraId="015A3515" w14:textId="66B67C52" w:rsidR="007A5C1F" w:rsidRPr="001D002E" w:rsidRDefault="00F812C1" w:rsidP="00BC69B3">
            <w:pPr>
              <w:rPr>
                <w:rFonts w:ascii="Arial" w:hAnsi="Arial" w:cs="Arial"/>
                <w:sz w:val="24"/>
                <w:szCs w:val="24"/>
              </w:rPr>
            </w:pPr>
            <w:r w:rsidRPr="001D002E">
              <w:rPr>
                <w:rFonts w:ascii="Arial" w:hAnsi="Arial" w:cs="Arial"/>
                <w:sz w:val="24"/>
                <w:szCs w:val="24"/>
              </w:rPr>
              <w:t>__________________________________________________________________</w:t>
            </w:r>
          </w:p>
        </w:tc>
      </w:tr>
      <w:tr w:rsidR="00046166" w14:paraId="2FB56DDC" w14:textId="77777777" w:rsidTr="49816B5F">
        <w:tc>
          <w:tcPr>
            <w:tcW w:w="9026" w:type="dxa"/>
          </w:tcPr>
          <w:p w14:paraId="197B7147" w14:textId="77777777" w:rsidR="00046166" w:rsidRDefault="00046166" w:rsidP="003B08F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2925" w14:paraId="0730B39C" w14:textId="77777777" w:rsidTr="49816B5F">
        <w:tc>
          <w:tcPr>
            <w:tcW w:w="9026" w:type="dxa"/>
          </w:tcPr>
          <w:p w14:paraId="73915A2C" w14:textId="7DD7D7B8" w:rsidR="00B01AA6" w:rsidRPr="00B01AA6" w:rsidRDefault="00B01AA6" w:rsidP="00B01A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547592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B01AA6">
              <w:rPr>
                <w:rFonts w:ascii="Arial" w:hAnsi="Arial" w:cs="Arial"/>
                <w:sz w:val="24"/>
                <w:szCs w:val="24"/>
              </w:rPr>
              <w:t>How knowledgeable do you feel about social care planning and provision for people with young-onset dementia</w:t>
            </w:r>
            <w:r w:rsidR="004D087A">
              <w:rPr>
                <w:rFonts w:ascii="Arial" w:hAnsi="Arial" w:cs="Arial"/>
                <w:sz w:val="24"/>
                <w:szCs w:val="24"/>
              </w:rPr>
              <w:t xml:space="preserve"> and their families</w:t>
            </w:r>
            <w:r w:rsidRPr="00B01AA6">
              <w:rPr>
                <w:rFonts w:ascii="Arial" w:hAnsi="Arial" w:cs="Arial"/>
                <w:sz w:val="24"/>
                <w:szCs w:val="24"/>
              </w:rPr>
              <w:t>?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4ADFDAE9" w14:textId="77777777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3D241646" w14:textId="41B15392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1AA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ery knowledgeable </w:t>
            </w:r>
          </w:p>
          <w:p w14:paraId="76B644C4" w14:textId="77777777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3ABE4A23" w14:textId="77777777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1AA6">
              <w:rPr>
                <w:rFonts w:ascii="Arial" w:hAnsi="Arial" w:cs="Arial"/>
                <w:b/>
                <w:bCs/>
                <w:sz w:val="24"/>
                <w:szCs w:val="24"/>
              </w:rPr>
              <w:t>Quite knowledgeable</w:t>
            </w:r>
          </w:p>
          <w:p w14:paraId="73490001" w14:textId="77777777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4CD02D8D" w14:textId="77777777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1AA6">
              <w:rPr>
                <w:rFonts w:ascii="Arial" w:hAnsi="Arial" w:cs="Arial"/>
                <w:b/>
                <w:bCs/>
                <w:sz w:val="24"/>
                <w:szCs w:val="24"/>
              </w:rPr>
              <w:t>Not very knowledgeable</w:t>
            </w:r>
          </w:p>
          <w:p w14:paraId="14EE4025" w14:textId="77777777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7C941F2F" w14:textId="77777777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1AA6">
              <w:rPr>
                <w:rFonts w:ascii="Arial" w:hAnsi="Arial" w:cs="Arial"/>
                <w:b/>
                <w:bCs/>
                <w:sz w:val="24"/>
                <w:szCs w:val="24"/>
              </w:rPr>
              <w:t>Not at all knowledgeable</w:t>
            </w:r>
          </w:p>
          <w:p w14:paraId="33E3C87E" w14:textId="77777777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A3D37AE" w14:textId="597D3840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1AA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on’t know </w:t>
            </w:r>
          </w:p>
          <w:p w14:paraId="08B7F1E2" w14:textId="77777777" w:rsidR="000D0A18" w:rsidRDefault="000D0A18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7BC9C8FE" w14:textId="77777777" w:rsidR="001F2925" w:rsidRPr="000D0A18" w:rsidRDefault="001F2925" w:rsidP="000D0A1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2925" w14:paraId="54FA9CBC" w14:textId="77777777" w:rsidTr="49816B5F">
        <w:tc>
          <w:tcPr>
            <w:tcW w:w="9026" w:type="dxa"/>
          </w:tcPr>
          <w:p w14:paraId="44C15A42" w14:textId="5C7BA32E" w:rsidR="00B01AA6" w:rsidRPr="00B01AA6" w:rsidRDefault="00B01AA6" w:rsidP="00B01A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</w:t>
            </w:r>
            <w:r w:rsidR="00547592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B01AA6">
              <w:rPr>
                <w:rFonts w:ascii="Arial" w:hAnsi="Arial" w:cs="Arial"/>
                <w:sz w:val="24"/>
                <w:szCs w:val="24"/>
              </w:rPr>
              <w:t>How confident are you in your ability to undertake social care planning and provision for people with young-onset dementia</w:t>
            </w:r>
            <w:r w:rsidR="00401C3B">
              <w:rPr>
                <w:rFonts w:ascii="Arial" w:hAnsi="Arial" w:cs="Arial"/>
                <w:sz w:val="24"/>
                <w:szCs w:val="24"/>
              </w:rPr>
              <w:t xml:space="preserve"> and their families</w:t>
            </w:r>
            <w:r w:rsidRPr="00B01AA6">
              <w:rPr>
                <w:rFonts w:ascii="Arial" w:hAnsi="Arial" w:cs="Arial"/>
                <w:sz w:val="24"/>
                <w:szCs w:val="24"/>
              </w:rPr>
              <w:t>?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47CBA846" w14:textId="77777777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7C14441B" w14:textId="507BF975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1AA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ery confident </w:t>
            </w:r>
          </w:p>
          <w:p w14:paraId="14245BDC" w14:textId="77777777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605B772F" w14:textId="77777777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1AA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Quite confident </w:t>
            </w:r>
          </w:p>
          <w:p w14:paraId="60963B85" w14:textId="77777777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1800CD46" w14:textId="66B896AD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1AA6">
              <w:rPr>
                <w:rFonts w:ascii="Arial" w:hAnsi="Arial" w:cs="Arial"/>
                <w:b/>
                <w:bCs/>
                <w:sz w:val="24"/>
                <w:szCs w:val="24"/>
              </w:rPr>
              <w:t>Not very confident</w:t>
            </w:r>
          </w:p>
          <w:p w14:paraId="4ACC4BE1" w14:textId="77777777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17126323" w14:textId="030421DB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1AA6">
              <w:rPr>
                <w:rFonts w:ascii="Arial" w:hAnsi="Arial" w:cs="Arial"/>
                <w:b/>
                <w:bCs/>
                <w:sz w:val="24"/>
                <w:szCs w:val="24"/>
              </w:rPr>
              <w:t>Not at all confident</w:t>
            </w:r>
          </w:p>
          <w:p w14:paraId="7FE07960" w14:textId="77777777" w:rsidR="00EE616D" w:rsidRDefault="00EE616D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6BB06FF0" w14:textId="138C4639" w:rsidR="00EE616D" w:rsidRDefault="00A177E5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="00EE616D">
              <w:rPr>
                <w:rFonts w:ascii="Arial" w:hAnsi="Arial" w:cs="Arial"/>
                <w:b/>
                <w:bCs/>
                <w:sz w:val="24"/>
                <w:szCs w:val="24"/>
              </w:rPr>
              <w:t>ot part of my role</w:t>
            </w:r>
          </w:p>
          <w:p w14:paraId="2C7E1B43" w14:textId="77777777" w:rsid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48B05DFC" w14:textId="377206DD" w:rsidR="00B01AA6" w:rsidRPr="00B01AA6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1AA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on’t know </w:t>
            </w:r>
          </w:p>
          <w:p w14:paraId="78725382" w14:textId="77777777" w:rsidR="001F2925" w:rsidRPr="00770C24" w:rsidRDefault="001F2925" w:rsidP="00E36F50">
            <w:pPr>
              <w:pStyle w:val="ListParagraph"/>
              <w:ind w:left="18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2925" w14:paraId="4A40F23B" w14:textId="77777777" w:rsidTr="49816B5F">
        <w:tc>
          <w:tcPr>
            <w:tcW w:w="9026" w:type="dxa"/>
          </w:tcPr>
          <w:p w14:paraId="31B6BB6C" w14:textId="77777777" w:rsidR="001F2925" w:rsidRPr="00770C24" w:rsidRDefault="001F2925" w:rsidP="00E36F50">
            <w:pPr>
              <w:pStyle w:val="ListParagraph"/>
              <w:ind w:left="18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2925" w14:paraId="65A97C27" w14:textId="77777777" w:rsidTr="49816B5F">
        <w:tc>
          <w:tcPr>
            <w:tcW w:w="9026" w:type="dxa"/>
          </w:tcPr>
          <w:p w14:paraId="47C02ADF" w14:textId="7F081AC0" w:rsidR="001F2925" w:rsidRPr="009C6877" w:rsidRDefault="00B01AA6" w:rsidP="00B01AA6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D0FD4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B01AA6">
              <w:rPr>
                <w:rFonts w:ascii="Arial" w:hAnsi="Arial" w:cs="Arial"/>
                <w:sz w:val="24"/>
                <w:szCs w:val="24"/>
              </w:rPr>
              <w:t xml:space="preserve">Do you have any examples of good practice in social care planning and provision </w:t>
            </w:r>
            <w:r w:rsidR="0033290E">
              <w:rPr>
                <w:rFonts w:ascii="Arial" w:hAnsi="Arial" w:cs="Arial"/>
                <w:sz w:val="24"/>
                <w:szCs w:val="24"/>
              </w:rPr>
              <w:t xml:space="preserve">in dementia </w:t>
            </w:r>
            <w:r w:rsidRPr="00B01AA6">
              <w:rPr>
                <w:rFonts w:ascii="Arial" w:hAnsi="Arial" w:cs="Arial"/>
                <w:sz w:val="24"/>
                <w:szCs w:val="24"/>
              </w:rPr>
              <w:t xml:space="preserve">that you would like to share? </w:t>
            </w:r>
            <w:r w:rsidR="00677C1C" w:rsidRPr="00CC01F9">
              <w:rPr>
                <w:rFonts w:ascii="Arial" w:hAnsi="Arial" w:cs="Arial"/>
                <w:sz w:val="24"/>
                <w:szCs w:val="24"/>
              </w:rPr>
              <w:t xml:space="preserve">Or examples from other areas that </w:t>
            </w:r>
            <w:r w:rsidR="00603B89" w:rsidRPr="00CC01F9">
              <w:rPr>
                <w:rFonts w:ascii="Arial" w:hAnsi="Arial" w:cs="Arial"/>
                <w:sz w:val="24"/>
                <w:szCs w:val="24"/>
              </w:rPr>
              <w:t>could be relevant</w:t>
            </w:r>
            <w:r w:rsidR="009C6877" w:rsidRPr="00CC01F9">
              <w:rPr>
                <w:rFonts w:ascii="Arial" w:hAnsi="Arial" w:cs="Arial"/>
                <w:sz w:val="24"/>
                <w:szCs w:val="24"/>
              </w:rPr>
              <w:t>?</w:t>
            </w:r>
            <w:r w:rsidR="00603B89" w:rsidRPr="00CC01F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1AA6">
              <w:rPr>
                <w:rFonts w:ascii="Arial" w:hAnsi="Arial" w:cs="Arial"/>
                <w:sz w:val="24"/>
                <w:szCs w:val="24"/>
              </w:rPr>
              <w:t>(</w:t>
            </w:r>
            <w:r w:rsidR="00705DA9" w:rsidRPr="00B01AA6">
              <w:rPr>
                <w:rFonts w:ascii="Arial" w:hAnsi="Arial" w:cs="Arial"/>
                <w:sz w:val="24"/>
                <w:szCs w:val="24"/>
              </w:rPr>
              <w:t>Please</w:t>
            </w:r>
            <w:r w:rsidRPr="00B01AA6">
              <w:rPr>
                <w:rFonts w:ascii="Arial" w:hAnsi="Arial" w:cs="Arial"/>
                <w:sz w:val="24"/>
                <w:szCs w:val="24"/>
              </w:rPr>
              <w:t xml:space="preserve"> keep these anonymous)</w:t>
            </w:r>
          </w:p>
          <w:p w14:paraId="75B61751" w14:textId="05314CBF" w:rsidR="003D7A33" w:rsidRPr="00770C24" w:rsidRDefault="003D7A33" w:rsidP="007B412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2925" w14:paraId="17D3F9D6" w14:textId="77777777" w:rsidTr="49816B5F">
        <w:tc>
          <w:tcPr>
            <w:tcW w:w="9026" w:type="dxa"/>
          </w:tcPr>
          <w:p w14:paraId="17107529" w14:textId="77777777" w:rsidR="001F2925" w:rsidRDefault="001F2925" w:rsidP="00E36F50">
            <w:pPr>
              <w:rPr>
                <w:rFonts w:ascii="Arial" w:hAnsi="Arial" w:cs="Arial"/>
                <w:sz w:val="24"/>
                <w:szCs w:val="24"/>
              </w:rPr>
            </w:pPr>
          </w:p>
          <w:p w14:paraId="3276EFA2" w14:textId="77777777" w:rsidR="00B01AA6" w:rsidRPr="00E36F50" w:rsidRDefault="00B01AA6" w:rsidP="00E36F5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2925" w14:paraId="1907F6B0" w14:textId="77777777" w:rsidTr="49816B5F">
        <w:tc>
          <w:tcPr>
            <w:tcW w:w="9026" w:type="dxa"/>
          </w:tcPr>
          <w:p w14:paraId="280B0698" w14:textId="1E37C33B" w:rsidR="00B01AA6" w:rsidRDefault="00B01AA6" w:rsidP="00B01A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D0FD4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B01AA6">
              <w:rPr>
                <w:rFonts w:ascii="Arial" w:hAnsi="Arial" w:cs="Arial"/>
                <w:sz w:val="24"/>
                <w:szCs w:val="24"/>
              </w:rPr>
              <w:t xml:space="preserve">Are you aware of any existing services/pathways that could be </w:t>
            </w:r>
            <w:r w:rsidR="00C22B88">
              <w:rPr>
                <w:rFonts w:ascii="Arial" w:hAnsi="Arial" w:cs="Arial"/>
                <w:sz w:val="24"/>
                <w:szCs w:val="24"/>
              </w:rPr>
              <w:t xml:space="preserve">(or are already being) </w:t>
            </w:r>
            <w:r w:rsidRPr="00B01AA6">
              <w:rPr>
                <w:rFonts w:ascii="Arial" w:hAnsi="Arial" w:cs="Arial"/>
                <w:sz w:val="24"/>
                <w:szCs w:val="24"/>
              </w:rPr>
              <w:t>adapted for people with young-onset dementia?</w:t>
            </w:r>
            <w:r w:rsidR="00FC6F10">
              <w:rPr>
                <w:rFonts w:ascii="Arial" w:hAnsi="Arial" w:cs="Arial"/>
                <w:sz w:val="24"/>
                <w:szCs w:val="24"/>
              </w:rPr>
              <w:t xml:space="preserve"> If </w:t>
            </w:r>
            <w:r w:rsidR="00F22128">
              <w:rPr>
                <w:rFonts w:ascii="Arial" w:hAnsi="Arial" w:cs="Arial"/>
                <w:sz w:val="24"/>
                <w:szCs w:val="24"/>
              </w:rPr>
              <w:t>so,</w:t>
            </w:r>
            <w:r w:rsidR="00FC6F10">
              <w:rPr>
                <w:rFonts w:ascii="Arial" w:hAnsi="Arial" w:cs="Arial"/>
                <w:sz w:val="24"/>
                <w:szCs w:val="24"/>
              </w:rPr>
              <w:t xml:space="preserve"> please tell us about them</w:t>
            </w:r>
            <w:r w:rsidR="00CB384D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40206A8A" w14:textId="77777777" w:rsidR="00B01AA6" w:rsidRDefault="00B01AA6" w:rsidP="00B01AA6">
            <w:pPr>
              <w:rPr>
                <w:rFonts w:ascii="Arial" w:hAnsi="Arial" w:cs="Arial"/>
                <w:sz w:val="24"/>
                <w:szCs w:val="24"/>
              </w:rPr>
            </w:pPr>
          </w:p>
          <w:p w14:paraId="337E0DC1" w14:textId="434AB129" w:rsidR="005A266A" w:rsidRDefault="005A266A" w:rsidP="00B01A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__________________________________________________________</w:t>
            </w:r>
          </w:p>
          <w:p w14:paraId="1EC57AE2" w14:textId="3DA2DF1C" w:rsidR="001F2925" w:rsidRPr="00690D13" w:rsidRDefault="004918DE" w:rsidP="00690D1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__________________________________________________________</w:t>
            </w:r>
          </w:p>
        </w:tc>
      </w:tr>
      <w:tr w:rsidR="001F2925" w14:paraId="49203132" w14:textId="77777777" w:rsidTr="49816B5F">
        <w:tc>
          <w:tcPr>
            <w:tcW w:w="9026" w:type="dxa"/>
          </w:tcPr>
          <w:p w14:paraId="4E78831F" w14:textId="77777777" w:rsidR="001F2925" w:rsidRPr="00690D13" w:rsidRDefault="001F2925" w:rsidP="00690D13">
            <w:pPr>
              <w:rPr>
                <w:rFonts w:ascii="Arial" w:hAnsi="Arial" w:cs="Arial"/>
                <w:sz w:val="24"/>
                <w:szCs w:val="24"/>
              </w:rPr>
            </w:pPr>
          </w:p>
          <w:p w14:paraId="5799FA32" w14:textId="77777777" w:rsidR="00B01AA6" w:rsidRPr="00770C24" w:rsidRDefault="00B01AA6" w:rsidP="00E36F50">
            <w:pPr>
              <w:pStyle w:val="ListParagraph"/>
              <w:ind w:left="18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2925" w14:paraId="4C0FE929" w14:textId="77777777" w:rsidTr="49816B5F">
        <w:tc>
          <w:tcPr>
            <w:tcW w:w="9026" w:type="dxa"/>
          </w:tcPr>
          <w:p w14:paraId="769D23DA" w14:textId="77777777" w:rsidR="00A16E66" w:rsidRDefault="00A16E66" w:rsidP="00B01AA6">
            <w:pPr>
              <w:rPr>
                <w:rFonts w:ascii="Arial" w:hAnsi="Arial" w:cs="Arial"/>
                <w:sz w:val="24"/>
                <w:szCs w:val="24"/>
              </w:rPr>
            </w:pPr>
          </w:p>
          <w:p w14:paraId="754074B6" w14:textId="1157EF42" w:rsidR="000D299D" w:rsidRPr="00671F14" w:rsidRDefault="00B01AA6" w:rsidP="00B01A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D0FD4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B01AA6">
              <w:rPr>
                <w:rFonts w:ascii="Arial" w:hAnsi="Arial" w:cs="Arial"/>
                <w:sz w:val="24"/>
                <w:szCs w:val="24"/>
              </w:rPr>
              <w:t>How could access to social care for people with young-onset dementia be</w:t>
            </w:r>
            <w:r w:rsidR="00901F9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1AA6">
              <w:rPr>
                <w:rFonts w:ascii="Arial" w:hAnsi="Arial" w:cs="Arial"/>
                <w:sz w:val="24"/>
                <w:szCs w:val="24"/>
              </w:rPr>
              <w:t xml:space="preserve">improved? </w:t>
            </w:r>
          </w:p>
          <w:p w14:paraId="353EFA2A" w14:textId="4EC85A83" w:rsidR="001F2925" w:rsidRPr="003A66F4" w:rsidRDefault="001F2925" w:rsidP="003A66F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6DBEF5D" w14:textId="77777777" w:rsidR="00C15A02" w:rsidRPr="00C15A02" w:rsidRDefault="00C15A02" w:rsidP="00C15A02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2959E9D8" w14:textId="7A5F9ED8" w:rsidR="00EE3C53" w:rsidRPr="00671F14" w:rsidRDefault="00CC01F9" w:rsidP="00671F14">
      <w:pPr>
        <w:spacing w:line="360" w:lineRule="auto"/>
        <w:rPr>
          <w:rFonts w:ascii="Arial" w:hAnsi="Arial" w:cs="Arial"/>
          <w:sz w:val="24"/>
          <w:szCs w:val="24"/>
        </w:rPr>
      </w:pPr>
      <w:r w:rsidRPr="00CC01F9">
        <w:rPr>
          <w:rFonts w:ascii="Arial" w:hAnsi="Arial" w:cs="Arial"/>
          <w:sz w:val="24"/>
          <w:szCs w:val="24"/>
        </w:rPr>
        <w:t>1</w:t>
      </w:r>
      <w:r w:rsidR="00BD0FD4">
        <w:rPr>
          <w:rFonts w:ascii="Arial" w:hAnsi="Arial" w:cs="Arial"/>
          <w:sz w:val="24"/>
          <w:szCs w:val="24"/>
        </w:rPr>
        <w:t>8</w:t>
      </w:r>
      <w:r w:rsidRPr="00CC01F9">
        <w:rPr>
          <w:rFonts w:ascii="Arial" w:hAnsi="Arial" w:cs="Arial"/>
          <w:sz w:val="24"/>
          <w:szCs w:val="24"/>
        </w:rPr>
        <w:t xml:space="preserve">. </w:t>
      </w:r>
      <w:r w:rsidR="00854E25" w:rsidRPr="00CC01F9">
        <w:rPr>
          <w:rFonts w:ascii="Arial" w:hAnsi="Arial" w:cs="Arial"/>
          <w:sz w:val="24"/>
          <w:szCs w:val="24"/>
        </w:rPr>
        <w:t>Is there anything else you want to tell us?</w:t>
      </w:r>
      <w:r w:rsidR="001D5DA8">
        <w:rPr>
          <w:rFonts w:ascii="Arial" w:hAnsi="Arial" w:cs="Arial"/>
          <w:sz w:val="24"/>
          <w:szCs w:val="24"/>
        </w:rPr>
        <w:t xml:space="preserve"> </w:t>
      </w:r>
    </w:p>
    <w:p w14:paraId="4E24F5F2" w14:textId="1E7B1391" w:rsidR="00AA41D2" w:rsidRPr="00AA41D2" w:rsidRDefault="00770C24" w:rsidP="00770C24">
      <w:pPr>
        <w:rPr>
          <w:rFonts w:ascii="Arial" w:hAnsi="Arial" w:cs="Arial"/>
          <w:b/>
          <w:bCs/>
          <w:sz w:val="24"/>
          <w:szCs w:val="24"/>
        </w:rPr>
      </w:pPr>
      <w:r w:rsidRPr="00AA41D2">
        <w:rPr>
          <w:rFonts w:ascii="Arial" w:hAnsi="Arial" w:cs="Arial"/>
          <w:b/>
          <w:bCs/>
          <w:sz w:val="24"/>
          <w:szCs w:val="24"/>
        </w:rPr>
        <w:t>Some information about yourself:</w:t>
      </w:r>
    </w:p>
    <w:p w14:paraId="44C147A9" w14:textId="415DB4F0" w:rsidR="00185845" w:rsidRDefault="00770C24" w:rsidP="00185845">
      <w:pPr>
        <w:pStyle w:val="ListParagraph"/>
        <w:numPr>
          <w:ilvl w:val="0"/>
          <w:numId w:val="5"/>
        </w:numPr>
        <w:spacing w:after="200" w:line="360" w:lineRule="auto"/>
        <w:contextualSpacing/>
        <w:rPr>
          <w:rFonts w:ascii="Arial" w:hAnsi="Arial" w:cs="Arial"/>
          <w:sz w:val="24"/>
          <w:szCs w:val="24"/>
        </w:rPr>
      </w:pPr>
      <w:r w:rsidRPr="00770C24">
        <w:rPr>
          <w:rFonts w:ascii="Arial" w:hAnsi="Arial" w:cs="Arial"/>
          <w:sz w:val="24"/>
          <w:szCs w:val="24"/>
        </w:rPr>
        <w:t xml:space="preserve">What is your </w:t>
      </w:r>
      <w:r w:rsidR="006E5A37" w:rsidRPr="00770C24">
        <w:rPr>
          <w:rFonts w:ascii="Arial" w:hAnsi="Arial" w:cs="Arial"/>
          <w:sz w:val="24"/>
          <w:szCs w:val="24"/>
        </w:rPr>
        <w:t>gender?</w:t>
      </w:r>
      <w:r w:rsidR="00185845">
        <w:rPr>
          <w:rFonts w:ascii="Arial" w:hAnsi="Arial" w:cs="Arial"/>
          <w:sz w:val="24"/>
          <w:szCs w:val="24"/>
          <w:u w:val="single"/>
        </w:rPr>
        <w:t> </w:t>
      </w:r>
      <w:r w:rsidR="000A0D09">
        <w:rPr>
          <w:rFonts w:ascii="Arial" w:hAnsi="Arial" w:cs="Arial"/>
          <w:sz w:val="24"/>
          <w:szCs w:val="24"/>
        </w:rPr>
        <w:t>     </w:t>
      </w:r>
    </w:p>
    <w:p w14:paraId="09DD7A8E" w14:textId="5FB0B1D7" w:rsidR="00185845" w:rsidRDefault="004B242F" w:rsidP="00EC2324">
      <w:pPr>
        <w:pStyle w:val="ListParagraph"/>
        <w:numPr>
          <w:ilvl w:val="0"/>
          <w:numId w:val="5"/>
        </w:numPr>
        <w:spacing w:after="200" w:line="360" w:lineRule="auto"/>
        <w:contextualSpacing/>
        <w:rPr>
          <w:rFonts w:ascii="Arial" w:hAnsi="Arial" w:cs="Arial"/>
          <w:sz w:val="24"/>
          <w:szCs w:val="24"/>
        </w:rPr>
      </w:pPr>
      <w:r w:rsidRPr="00EC2324">
        <w:rPr>
          <w:rFonts w:ascii="Arial" w:hAnsi="Arial" w:cs="Arial"/>
          <w:sz w:val="24"/>
          <w:szCs w:val="24"/>
        </w:rPr>
        <w:t>What is your age?</w:t>
      </w:r>
    </w:p>
    <w:p w14:paraId="471A6D8B" w14:textId="3420A6C6" w:rsidR="00E97B3B" w:rsidRPr="00671F14" w:rsidRDefault="007C2A66" w:rsidP="00671F14">
      <w:pPr>
        <w:pStyle w:val="ListParagraph"/>
        <w:spacing w:after="200" w:line="360" w:lineRule="auto"/>
        <w:ind w:left="360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0-30</w:t>
      </w:r>
      <w:r>
        <w:rPr>
          <w:rFonts w:ascii="Arial" w:hAnsi="Arial" w:cs="Arial"/>
          <w:sz w:val="24"/>
          <w:szCs w:val="24"/>
        </w:rPr>
        <w:tab/>
        <w:t>31-40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41-50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51-60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61-70 </w:t>
      </w:r>
      <w:r w:rsidR="005972C3">
        <w:rPr>
          <w:rFonts w:ascii="Arial" w:hAnsi="Arial" w:cs="Arial"/>
          <w:sz w:val="24"/>
          <w:szCs w:val="24"/>
        </w:rPr>
        <w:tab/>
      </w:r>
      <w:r w:rsidR="00901F91">
        <w:rPr>
          <w:rFonts w:ascii="Arial" w:hAnsi="Arial" w:cs="Arial"/>
          <w:sz w:val="24"/>
          <w:szCs w:val="24"/>
        </w:rPr>
        <w:tab/>
      </w:r>
      <w:r w:rsidR="005972C3">
        <w:rPr>
          <w:rFonts w:ascii="Arial" w:hAnsi="Arial" w:cs="Arial"/>
          <w:sz w:val="24"/>
          <w:szCs w:val="24"/>
        </w:rPr>
        <w:t>71+</w:t>
      </w:r>
    </w:p>
    <w:p w14:paraId="2BF06950" w14:textId="63AAC24F" w:rsidR="00901F91" w:rsidRDefault="00770C24" w:rsidP="49816B5F">
      <w:pPr>
        <w:pStyle w:val="ListParagraph"/>
        <w:numPr>
          <w:ilvl w:val="0"/>
          <w:numId w:val="5"/>
        </w:numPr>
        <w:spacing w:after="200" w:line="360" w:lineRule="auto"/>
        <w:contextualSpacing/>
        <w:rPr>
          <w:rFonts w:ascii="Arial" w:hAnsi="Arial" w:cs="Arial"/>
          <w:sz w:val="24"/>
          <w:szCs w:val="24"/>
        </w:rPr>
      </w:pPr>
      <w:r w:rsidRPr="49816B5F">
        <w:rPr>
          <w:rFonts w:ascii="Arial" w:hAnsi="Arial" w:cs="Arial"/>
          <w:sz w:val="24"/>
          <w:szCs w:val="24"/>
        </w:rPr>
        <w:t>What is your ethnic group?</w:t>
      </w:r>
    </w:p>
    <w:p w14:paraId="3B315413" w14:textId="71C8D2A5" w:rsidR="00770C24" w:rsidRPr="00671F14" w:rsidRDefault="00770C24" w:rsidP="00671F14">
      <w:pPr>
        <w:pStyle w:val="ListParagraph"/>
        <w:numPr>
          <w:ilvl w:val="0"/>
          <w:numId w:val="5"/>
        </w:numPr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770C24">
        <w:rPr>
          <w:rFonts w:ascii="Arial" w:hAnsi="Arial" w:cs="Arial"/>
          <w:sz w:val="24"/>
          <w:szCs w:val="24"/>
        </w:rPr>
        <w:t>Do you consider that you work in an urban or rural location?</w:t>
      </w:r>
      <w:r w:rsidR="00B01AA6">
        <w:rPr>
          <w:rFonts w:ascii="Arial" w:hAnsi="Arial" w:cs="Arial"/>
          <w:sz w:val="24"/>
          <w:szCs w:val="24"/>
        </w:rPr>
        <w:t xml:space="preserve"> </w:t>
      </w:r>
      <w:r w:rsidRPr="00671F14">
        <w:rPr>
          <w:rFonts w:ascii="Arial" w:hAnsi="Arial" w:cs="Arial"/>
          <w:sz w:val="24"/>
          <w:szCs w:val="24"/>
        </w:rPr>
        <w:br/>
      </w:r>
      <w:r w:rsidRPr="00671F14">
        <w:rPr>
          <w:rFonts w:ascii="Arial" w:hAnsi="Arial" w:cs="Arial"/>
          <w:b/>
          <w:bCs/>
          <w:sz w:val="24"/>
          <w:szCs w:val="24"/>
        </w:rPr>
        <w:t>Urban</w:t>
      </w:r>
      <w:r w:rsidRPr="00671F14">
        <w:rPr>
          <w:rFonts w:ascii="Arial" w:hAnsi="Arial" w:cs="Arial"/>
          <w:b/>
          <w:bCs/>
          <w:sz w:val="24"/>
          <w:szCs w:val="24"/>
        </w:rPr>
        <w:tab/>
      </w:r>
      <w:r w:rsidR="000A0D09" w:rsidRPr="00671F14">
        <w:rPr>
          <w:rFonts w:ascii="Arial" w:hAnsi="Arial" w:cs="Arial"/>
          <w:b/>
          <w:bCs/>
          <w:sz w:val="24"/>
          <w:szCs w:val="24"/>
        </w:rPr>
        <w:t xml:space="preserve">                  </w:t>
      </w:r>
      <w:r w:rsidR="003B037D" w:rsidRPr="00671F14">
        <w:rPr>
          <w:rFonts w:ascii="Arial" w:hAnsi="Arial" w:cs="Arial"/>
          <w:b/>
          <w:bCs/>
          <w:sz w:val="24"/>
          <w:szCs w:val="24"/>
        </w:rPr>
        <w:t>Semi-Rural</w:t>
      </w:r>
      <w:r w:rsidR="003B037D" w:rsidRPr="00671F14">
        <w:rPr>
          <w:rFonts w:ascii="Arial" w:hAnsi="Arial" w:cs="Arial"/>
          <w:b/>
          <w:bCs/>
          <w:sz w:val="24"/>
          <w:szCs w:val="24"/>
        </w:rPr>
        <w:tab/>
      </w:r>
      <w:r w:rsidR="00653483" w:rsidRPr="00671F14">
        <w:rPr>
          <w:rFonts w:ascii="Arial" w:hAnsi="Arial" w:cs="Arial"/>
          <w:b/>
          <w:bCs/>
          <w:sz w:val="24"/>
          <w:szCs w:val="24"/>
        </w:rPr>
        <w:t xml:space="preserve">           </w:t>
      </w:r>
      <w:r w:rsidR="000A0D09" w:rsidRPr="00671F14">
        <w:rPr>
          <w:rFonts w:ascii="Arial" w:hAnsi="Arial" w:cs="Arial"/>
          <w:b/>
          <w:bCs/>
          <w:sz w:val="24"/>
          <w:szCs w:val="24"/>
        </w:rPr>
        <w:t>R</w:t>
      </w:r>
      <w:r w:rsidRPr="00671F14">
        <w:rPr>
          <w:rFonts w:ascii="Arial" w:hAnsi="Arial" w:cs="Arial"/>
          <w:b/>
          <w:bCs/>
          <w:sz w:val="24"/>
          <w:szCs w:val="24"/>
        </w:rPr>
        <w:t xml:space="preserve">ural </w:t>
      </w:r>
      <w:r w:rsidRPr="00671F14">
        <w:rPr>
          <w:rFonts w:ascii="Arial" w:hAnsi="Arial" w:cs="Arial"/>
          <w:b/>
          <w:bCs/>
          <w:sz w:val="24"/>
          <w:szCs w:val="24"/>
        </w:rPr>
        <w:tab/>
        <w:t xml:space="preserve"> </w:t>
      </w:r>
      <w:r w:rsidR="000A0D09" w:rsidRPr="00671F14">
        <w:rPr>
          <w:rFonts w:ascii="Arial" w:hAnsi="Arial" w:cs="Arial"/>
          <w:b/>
          <w:bCs/>
          <w:sz w:val="24"/>
          <w:szCs w:val="24"/>
        </w:rPr>
        <w:t xml:space="preserve">                     </w:t>
      </w:r>
      <w:r w:rsidR="003B037D" w:rsidRPr="00671F14">
        <w:rPr>
          <w:rFonts w:ascii="Arial" w:hAnsi="Arial" w:cs="Arial"/>
          <w:b/>
          <w:bCs/>
          <w:sz w:val="24"/>
          <w:szCs w:val="24"/>
        </w:rPr>
        <w:t>All</w:t>
      </w:r>
    </w:p>
    <w:p w14:paraId="4F695966" w14:textId="77777777" w:rsidR="004C5D40" w:rsidRPr="00D83147" w:rsidRDefault="004C5D40" w:rsidP="00D83147">
      <w:pPr>
        <w:pStyle w:val="ListParagraph"/>
        <w:numPr>
          <w:ilvl w:val="0"/>
          <w:numId w:val="5"/>
        </w:numPr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D83147">
        <w:rPr>
          <w:rFonts w:ascii="Arial" w:hAnsi="Arial" w:cs="Arial"/>
          <w:sz w:val="24"/>
          <w:szCs w:val="24"/>
        </w:rPr>
        <w:t>Have you ever undertaken any training/education about working with people with dementia? (Please circle your response)</w:t>
      </w:r>
    </w:p>
    <w:p w14:paraId="17977B1E" w14:textId="77777777" w:rsidR="004C5D40" w:rsidRDefault="004C5D40" w:rsidP="004C5D4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            </w:t>
      </w:r>
      <w:r w:rsidRPr="00B01AA6">
        <w:rPr>
          <w:rFonts w:ascii="Arial" w:hAnsi="Arial" w:cs="Arial"/>
          <w:b/>
          <w:bCs/>
          <w:sz w:val="24"/>
          <w:szCs w:val="24"/>
        </w:rPr>
        <w:t xml:space="preserve">YES                  NO    </w:t>
      </w:r>
      <w:r w:rsidRPr="00B01AA6">
        <w:rPr>
          <w:rFonts w:ascii="Arial" w:hAnsi="Arial" w:cs="Arial"/>
          <w:b/>
          <w:bCs/>
          <w:sz w:val="24"/>
          <w:szCs w:val="24"/>
          <w:u w:val="single"/>
        </w:rPr>
        <w:t xml:space="preserve">  </w:t>
      </w:r>
    </w:p>
    <w:p w14:paraId="295AF84E" w14:textId="77777777" w:rsidR="004C5D40" w:rsidRPr="0016435D" w:rsidRDefault="004C5D40" w:rsidP="004C5D40">
      <w:pPr>
        <w:pStyle w:val="ListParagraph"/>
        <w:numPr>
          <w:ilvl w:val="0"/>
          <w:numId w:val="5"/>
        </w:numPr>
        <w:spacing w:after="200" w:line="276" w:lineRule="auto"/>
        <w:contextualSpacing/>
        <w:rPr>
          <w:rFonts w:ascii="Arial" w:hAnsi="Arial" w:cs="Arial"/>
          <w:sz w:val="24"/>
          <w:szCs w:val="24"/>
        </w:rPr>
      </w:pPr>
      <w:r w:rsidRPr="0016435D">
        <w:rPr>
          <w:rFonts w:ascii="Arial" w:hAnsi="Arial" w:cs="Arial"/>
          <w:sz w:val="24"/>
          <w:szCs w:val="24"/>
        </w:rPr>
        <w:t xml:space="preserve">Do you access resources relating to young-onset dementia? </w:t>
      </w:r>
    </w:p>
    <w:p w14:paraId="21F489FA" w14:textId="77777777" w:rsidR="004C5D40" w:rsidRDefault="004C5D40" w:rsidP="004C5D4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</w:t>
      </w:r>
      <w:r w:rsidRPr="00B01AA6">
        <w:rPr>
          <w:rFonts w:ascii="Arial" w:hAnsi="Arial" w:cs="Arial"/>
          <w:b/>
          <w:bCs/>
          <w:sz w:val="24"/>
          <w:szCs w:val="24"/>
        </w:rPr>
        <w:t xml:space="preserve">YES                  NO    </w:t>
      </w:r>
      <w:r w:rsidRPr="00B01AA6">
        <w:rPr>
          <w:rFonts w:ascii="Arial" w:hAnsi="Arial" w:cs="Arial"/>
          <w:b/>
          <w:bCs/>
          <w:sz w:val="24"/>
          <w:szCs w:val="24"/>
          <w:u w:val="single"/>
        </w:rPr>
        <w:t xml:space="preserve">  </w:t>
      </w:r>
    </w:p>
    <w:p w14:paraId="05E0483C" w14:textId="77777777" w:rsidR="00B2660D" w:rsidRPr="00185845" w:rsidRDefault="00B2660D" w:rsidP="00185845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sectPr w:rsidR="00B2660D" w:rsidRPr="00185845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742B33" w14:textId="77777777" w:rsidR="00645248" w:rsidRDefault="00645248" w:rsidP="00770C24">
      <w:pPr>
        <w:spacing w:after="0" w:line="240" w:lineRule="auto"/>
      </w:pPr>
      <w:r>
        <w:separator/>
      </w:r>
    </w:p>
  </w:endnote>
  <w:endnote w:type="continuationSeparator" w:id="0">
    <w:p w14:paraId="4ADAA587" w14:textId="77777777" w:rsidR="00645248" w:rsidRDefault="00645248" w:rsidP="00770C24">
      <w:pPr>
        <w:spacing w:after="0" w:line="240" w:lineRule="auto"/>
      </w:pPr>
      <w:r>
        <w:continuationSeparator/>
      </w:r>
    </w:p>
  </w:endnote>
  <w:endnote w:type="continuationNotice" w:id="1">
    <w:p w14:paraId="2DAA09A0" w14:textId="77777777" w:rsidR="00645248" w:rsidRDefault="0064524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E2DA5E" w14:textId="19435BBA" w:rsidR="00883101" w:rsidRDefault="00883101" w:rsidP="00C6415A">
    <w:pPr>
      <w:pStyle w:val="Foot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773F4848" w14:textId="77777777" w:rsidR="00883101" w:rsidRDefault="00883101" w:rsidP="00883101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434419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4955A5" w14:textId="186C575A" w:rsidR="00883101" w:rsidRDefault="00883101" w:rsidP="00C6415A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A0D9595" w14:textId="2566CAB7" w:rsidR="00770C24" w:rsidRDefault="00770C24" w:rsidP="00883101">
    <w:pPr>
      <w:pStyle w:val="Footer"/>
      <w:ind w:firstLine="360"/>
      <w:jc w:val="right"/>
    </w:pPr>
  </w:p>
  <w:p w14:paraId="1066348D" w14:textId="77777777" w:rsidR="00770C24" w:rsidRDefault="00770C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6D5935" w14:textId="77777777" w:rsidR="00645248" w:rsidRDefault="00645248" w:rsidP="00770C24">
      <w:pPr>
        <w:spacing w:after="0" w:line="240" w:lineRule="auto"/>
      </w:pPr>
      <w:r>
        <w:separator/>
      </w:r>
    </w:p>
  </w:footnote>
  <w:footnote w:type="continuationSeparator" w:id="0">
    <w:p w14:paraId="4E6FA8F8" w14:textId="77777777" w:rsidR="00645248" w:rsidRDefault="00645248" w:rsidP="00770C24">
      <w:pPr>
        <w:spacing w:after="0" w:line="240" w:lineRule="auto"/>
      </w:pPr>
      <w:r>
        <w:continuationSeparator/>
      </w:r>
    </w:p>
  </w:footnote>
  <w:footnote w:type="continuationNotice" w:id="1">
    <w:p w14:paraId="44640E4D" w14:textId="77777777" w:rsidR="00645248" w:rsidRDefault="0064524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2A5D46"/>
    <w:multiLevelType w:val="hybridMultilevel"/>
    <w:tmpl w:val="3A789C6A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022AB0"/>
    <w:multiLevelType w:val="hybridMultilevel"/>
    <w:tmpl w:val="1556E88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8267A7"/>
    <w:multiLevelType w:val="hybridMultilevel"/>
    <w:tmpl w:val="B67EABF0"/>
    <w:lvl w:ilvl="0" w:tplc="0809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917C82"/>
    <w:multiLevelType w:val="hybridMultilevel"/>
    <w:tmpl w:val="A48651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046EC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733341DB"/>
    <w:multiLevelType w:val="multilevel"/>
    <w:tmpl w:val="58DA2C10"/>
    <w:lvl w:ilvl="0">
      <w:start w:val="1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7E6709AB"/>
    <w:multiLevelType w:val="hybridMultilevel"/>
    <w:tmpl w:val="12D61A8C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566916737">
    <w:abstractNumId w:val="4"/>
  </w:num>
  <w:num w:numId="2" w16cid:durableId="932935912">
    <w:abstractNumId w:val="3"/>
  </w:num>
  <w:num w:numId="3" w16cid:durableId="193157359">
    <w:abstractNumId w:val="0"/>
  </w:num>
  <w:num w:numId="4" w16cid:durableId="1696691294">
    <w:abstractNumId w:val="6"/>
  </w:num>
  <w:num w:numId="5" w16cid:durableId="1779253279">
    <w:abstractNumId w:val="1"/>
  </w:num>
  <w:num w:numId="6" w16cid:durableId="1869751777">
    <w:abstractNumId w:val="2"/>
  </w:num>
  <w:num w:numId="7" w16cid:durableId="16820787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C24"/>
    <w:rsid w:val="00003639"/>
    <w:rsid w:val="00046166"/>
    <w:rsid w:val="000465BC"/>
    <w:rsid w:val="000477FC"/>
    <w:rsid w:val="00047C30"/>
    <w:rsid w:val="00050B07"/>
    <w:rsid w:val="00056205"/>
    <w:rsid w:val="0005787F"/>
    <w:rsid w:val="00084C13"/>
    <w:rsid w:val="00090EF6"/>
    <w:rsid w:val="00095886"/>
    <w:rsid w:val="000A080B"/>
    <w:rsid w:val="000A083C"/>
    <w:rsid w:val="000A0D09"/>
    <w:rsid w:val="000A1929"/>
    <w:rsid w:val="000A7090"/>
    <w:rsid w:val="000C143B"/>
    <w:rsid w:val="000C1C4C"/>
    <w:rsid w:val="000D0A18"/>
    <w:rsid w:val="000D299D"/>
    <w:rsid w:val="000E0CF1"/>
    <w:rsid w:val="000F1598"/>
    <w:rsid w:val="00105AF9"/>
    <w:rsid w:val="001119CA"/>
    <w:rsid w:val="00127164"/>
    <w:rsid w:val="00144442"/>
    <w:rsid w:val="00165480"/>
    <w:rsid w:val="00167D84"/>
    <w:rsid w:val="00177C31"/>
    <w:rsid w:val="00185845"/>
    <w:rsid w:val="001865C6"/>
    <w:rsid w:val="001A2DD2"/>
    <w:rsid w:val="001A3F7A"/>
    <w:rsid w:val="001A5A85"/>
    <w:rsid w:val="001B2E9C"/>
    <w:rsid w:val="001B3951"/>
    <w:rsid w:val="001C117B"/>
    <w:rsid w:val="001C1198"/>
    <w:rsid w:val="001C38D6"/>
    <w:rsid w:val="001C4591"/>
    <w:rsid w:val="001C6ED7"/>
    <w:rsid w:val="001D002E"/>
    <w:rsid w:val="001D5DA8"/>
    <w:rsid w:val="001E0366"/>
    <w:rsid w:val="001E285E"/>
    <w:rsid w:val="001E6C1C"/>
    <w:rsid w:val="001F2925"/>
    <w:rsid w:val="00201E14"/>
    <w:rsid w:val="0020267C"/>
    <w:rsid w:val="00204C77"/>
    <w:rsid w:val="00220FA0"/>
    <w:rsid w:val="00231391"/>
    <w:rsid w:val="002356B7"/>
    <w:rsid w:val="0024334A"/>
    <w:rsid w:val="00254AE1"/>
    <w:rsid w:val="0025621D"/>
    <w:rsid w:val="00257DDF"/>
    <w:rsid w:val="002654F6"/>
    <w:rsid w:val="00271FFB"/>
    <w:rsid w:val="002827FA"/>
    <w:rsid w:val="002A1726"/>
    <w:rsid w:val="002A282F"/>
    <w:rsid w:val="002A6B9D"/>
    <w:rsid w:val="002C4FEA"/>
    <w:rsid w:val="002D28C6"/>
    <w:rsid w:val="002E2A76"/>
    <w:rsid w:val="002E3BE1"/>
    <w:rsid w:val="002F26C3"/>
    <w:rsid w:val="00305825"/>
    <w:rsid w:val="00324F6C"/>
    <w:rsid w:val="003279D8"/>
    <w:rsid w:val="0033290E"/>
    <w:rsid w:val="00333FB5"/>
    <w:rsid w:val="003517D4"/>
    <w:rsid w:val="00362376"/>
    <w:rsid w:val="00380662"/>
    <w:rsid w:val="0038157E"/>
    <w:rsid w:val="00386865"/>
    <w:rsid w:val="0039677D"/>
    <w:rsid w:val="003977AD"/>
    <w:rsid w:val="003A2EF6"/>
    <w:rsid w:val="003A66F4"/>
    <w:rsid w:val="003A7210"/>
    <w:rsid w:val="003B037D"/>
    <w:rsid w:val="003B08F7"/>
    <w:rsid w:val="003B7BA1"/>
    <w:rsid w:val="003C58E3"/>
    <w:rsid w:val="003C73F0"/>
    <w:rsid w:val="003D6837"/>
    <w:rsid w:val="003D7A33"/>
    <w:rsid w:val="003E11A6"/>
    <w:rsid w:val="003E159D"/>
    <w:rsid w:val="003E30A9"/>
    <w:rsid w:val="003E687E"/>
    <w:rsid w:val="00401C3B"/>
    <w:rsid w:val="00415F9B"/>
    <w:rsid w:val="0045084F"/>
    <w:rsid w:val="00472032"/>
    <w:rsid w:val="00474E5D"/>
    <w:rsid w:val="004918DE"/>
    <w:rsid w:val="004940DA"/>
    <w:rsid w:val="00494218"/>
    <w:rsid w:val="004962AC"/>
    <w:rsid w:val="004B23BC"/>
    <w:rsid w:val="004B242F"/>
    <w:rsid w:val="004C275B"/>
    <w:rsid w:val="004C5D40"/>
    <w:rsid w:val="004C6D20"/>
    <w:rsid w:val="004D087A"/>
    <w:rsid w:val="004E2A41"/>
    <w:rsid w:val="005036F8"/>
    <w:rsid w:val="00521AA2"/>
    <w:rsid w:val="00526CA5"/>
    <w:rsid w:val="00531F87"/>
    <w:rsid w:val="00547592"/>
    <w:rsid w:val="005517E0"/>
    <w:rsid w:val="005857F5"/>
    <w:rsid w:val="00594078"/>
    <w:rsid w:val="005972C3"/>
    <w:rsid w:val="005977C3"/>
    <w:rsid w:val="005A266A"/>
    <w:rsid w:val="005A47AF"/>
    <w:rsid w:val="005A4CDA"/>
    <w:rsid w:val="005B52AC"/>
    <w:rsid w:val="005C2069"/>
    <w:rsid w:val="005C3778"/>
    <w:rsid w:val="00603B89"/>
    <w:rsid w:val="00615609"/>
    <w:rsid w:val="00622A20"/>
    <w:rsid w:val="00627009"/>
    <w:rsid w:val="00633E21"/>
    <w:rsid w:val="00634100"/>
    <w:rsid w:val="00640FAE"/>
    <w:rsid w:val="00645248"/>
    <w:rsid w:val="00653483"/>
    <w:rsid w:val="00656463"/>
    <w:rsid w:val="006614EF"/>
    <w:rsid w:val="00661958"/>
    <w:rsid w:val="00665A44"/>
    <w:rsid w:val="0067042E"/>
    <w:rsid w:val="00671F14"/>
    <w:rsid w:val="006726EE"/>
    <w:rsid w:val="00672F00"/>
    <w:rsid w:val="00677C1C"/>
    <w:rsid w:val="0069017C"/>
    <w:rsid w:val="00690D13"/>
    <w:rsid w:val="006977BF"/>
    <w:rsid w:val="006B6324"/>
    <w:rsid w:val="006D28EA"/>
    <w:rsid w:val="006E5A37"/>
    <w:rsid w:val="006E79DE"/>
    <w:rsid w:val="006F1500"/>
    <w:rsid w:val="006F44DC"/>
    <w:rsid w:val="00700226"/>
    <w:rsid w:val="00702EA6"/>
    <w:rsid w:val="00705DA9"/>
    <w:rsid w:val="00705FCF"/>
    <w:rsid w:val="00707A6D"/>
    <w:rsid w:val="00712BD2"/>
    <w:rsid w:val="00714776"/>
    <w:rsid w:val="00732375"/>
    <w:rsid w:val="0074157D"/>
    <w:rsid w:val="007532A5"/>
    <w:rsid w:val="00767AD0"/>
    <w:rsid w:val="00770C24"/>
    <w:rsid w:val="0077650F"/>
    <w:rsid w:val="00785F80"/>
    <w:rsid w:val="0078606B"/>
    <w:rsid w:val="00797EA9"/>
    <w:rsid w:val="007A5C1F"/>
    <w:rsid w:val="007B1531"/>
    <w:rsid w:val="007B2E46"/>
    <w:rsid w:val="007B412C"/>
    <w:rsid w:val="007B74F6"/>
    <w:rsid w:val="007C2A66"/>
    <w:rsid w:val="007D0226"/>
    <w:rsid w:val="007D4079"/>
    <w:rsid w:val="007E07AF"/>
    <w:rsid w:val="007E65B2"/>
    <w:rsid w:val="007F0FA1"/>
    <w:rsid w:val="007F3486"/>
    <w:rsid w:val="007F3AC2"/>
    <w:rsid w:val="007F4CBA"/>
    <w:rsid w:val="008021A4"/>
    <w:rsid w:val="00812167"/>
    <w:rsid w:val="00824D11"/>
    <w:rsid w:val="00830F9B"/>
    <w:rsid w:val="008367BE"/>
    <w:rsid w:val="00850B43"/>
    <w:rsid w:val="00853C7E"/>
    <w:rsid w:val="00854E25"/>
    <w:rsid w:val="0087042D"/>
    <w:rsid w:val="00883101"/>
    <w:rsid w:val="00890911"/>
    <w:rsid w:val="00895E81"/>
    <w:rsid w:val="008A4506"/>
    <w:rsid w:val="008A4B06"/>
    <w:rsid w:val="008C1A13"/>
    <w:rsid w:val="008C2DBA"/>
    <w:rsid w:val="008C5D15"/>
    <w:rsid w:val="008C5D20"/>
    <w:rsid w:val="008D5BB8"/>
    <w:rsid w:val="008E0486"/>
    <w:rsid w:val="00901F91"/>
    <w:rsid w:val="00907C53"/>
    <w:rsid w:val="00914A06"/>
    <w:rsid w:val="009243FD"/>
    <w:rsid w:val="009350DC"/>
    <w:rsid w:val="0094195C"/>
    <w:rsid w:val="00941DF2"/>
    <w:rsid w:val="00950BDF"/>
    <w:rsid w:val="00951FBD"/>
    <w:rsid w:val="00953639"/>
    <w:rsid w:val="0096470F"/>
    <w:rsid w:val="00965FEA"/>
    <w:rsid w:val="00966500"/>
    <w:rsid w:val="009831AF"/>
    <w:rsid w:val="00985F64"/>
    <w:rsid w:val="00987946"/>
    <w:rsid w:val="009903AD"/>
    <w:rsid w:val="00995EDC"/>
    <w:rsid w:val="009A2291"/>
    <w:rsid w:val="009B0699"/>
    <w:rsid w:val="009C437B"/>
    <w:rsid w:val="009C6877"/>
    <w:rsid w:val="009D70BF"/>
    <w:rsid w:val="009E3388"/>
    <w:rsid w:val="009F3D65"/>
    <w:rsid w:val="009F6A9B"/>
    <w:rsid w:val="009F7974"/>
    <w:rsid w:val="00A12D3B"/>
    <w:rsid w:val="00A150AB"/>
    <w:rsid w:val="00A16E66"/>
    <w:rsid w:val="00A176EF"/>
    <w:rsid w:val="00A177E5"/>
    <w:rsid w:val="00A258C9"/>
    <w:rsid w:val="00A3064B"/>
    <w:rsid w:val="00A511AB"/>
    <w:rsid w:val="00A5537D"/>
    <w:rsid w:val="00A74C98"/>
    <w:rsid w:val="00A84815"/>
    <w:rsid w:val="00AA200A"/>
    <w:rsid w:val="00AA41D2"/>
    <w:rsid w:val="00AA59E8"/>
    <w:rsid w:val="00AA5C33"/>
    <w:rsid w:val="00AE5F71"/>
    <w:rsid w:val="00AF156E"/>
    <w:rsid w:val="00B01698"/>
    <w:rsid w:val="00B01AA6"/>
    <w:rsid w:val="00B1613F"/>
    <w:rsid w:val="00B20AD3"/>
    <w:rsid w:val="00B22B1D"/>
    <w:rsid w:val="00B2660D"/>
    <w:rsid w:val="00B31D3F"/>
    <w:rsid w:val="00B33B37"/>
    <w:rsid w:val="00B61BD7"/>
    <w:rsid w:val="00B67E11"/>
    <w:rsid w:val="00B729FF"/>
    <w:rsid w:val="00B8227B"/>
    <w:rsid w:val="00B84B8E"/>
    <w:rsid w:val="00B87EA5"/>
    <w:rsid w:val="00BA34A1"/>
    <w:rsid w:val="00BB4D01"/>
    <w:rsid w:val="00BC18A2"/>
    <w:rsid w:val="00BC4932"/>
    <w:rsid w:val="00BC69B3"/>
    <w:rsid w:val="00BD0FD4"/>
    <w:rsid w:val="00BD17C5"/>
    <w:rsid w:val="00BF5F44"/>
    <w:rsid w:val="00C025EA"/>
    <w:rsid w:val="00C10510"/>
    <w:rsid w:val="00C15A02"/>
    <w:rsid w:val="00C2054D"/>
    <w:rsid w:val="00C22B88"/>
    <w:rsid w:val="00C263C0"/>
    <w:rsid w:val="00C3337C"/>
    <w:rsid w:val="00C453B1"/>
    <w:rsid w:val="00C52B44"/>
    <w:rsid w:val="00C5404C"/>
    <w:rsid w:val="00C62B36"/>
    <w:rsid w:val="00C922F5"/>
    <w:rsid w:val="00C94D48"/>
    <w:rsid w:val="00C95F6A"/>
    <w:rsid w:val="00C96102"/>
    <w:rsid w:val="00CA6C52"/>
    <w:rsid w:val="00CB384D"/>
    <w:rsid w:val="00CC01F9"/>
    <w:rsid w:val="00CD3DAB"/>
    <w:rsid w:val="00CE051B"/>
    <w:rsid w:val="00CF21A2"/>
    <w:rsid w:val="00D13934"/>
    <w:rsid w:val="00D24299"/>
    <w:rsid w:val="00D261E6"/>
    <w:rsid w:val="00D3258B"/>
    <w:rsid w:val="00D375DF"/>
    <w:rsid w:val="00D40838"/>
    <w:rsid w:val="00D4529E"/>
    <w:rsid w:val="00D52E2F"/>
    <w:rsid w:val="00D54834"/>
    <w:rsid w:val="00D66DC7"/>
    <w:rsid w:val="00D7271A"/>
    <w:rsid w:val="00D77A84"/>
    <w:rsid w:val="00D81AC0"/>
    <w:rsid w:val="00D83147"/>
    <w:rsid w:val="00D83E41"/>
    <w:rsid w:val="00D907E8"/>
    <w:rsid w:val="00DA0474"/>
    <w:rsid w:val="00DA3F9B"/>
    <w:rsid w:val="00DB282F"/>
    <w:rsid w:val="00DB551E"/>
    <w:rsid w:val="00DC1801"/>
    <w:rsid w:val="00DC2B1C"/>
    <w:rsid w:val="00DC5D2C"/>
    <w:rsid w:val="00DD20F8"/>
    <w:rsid w:val="00DE5641"/>
    <w:rsid w:val="00E0230D"/>
    <w:rsid w:val="00E13439"/>
    <w:rsid w:val="00E21ABF"/>
    <w:rsid w:val="00E340BA"/>
    <w:rsid w:val="00E36F50"/>
    <w:rsid w:val="00E37ECC"/>
    <w:rsid w:val="00E41B9D"/>
    <w:rsid w:val="00E47814"/>
    <w:rsid w:val="00E53E42"/>
    <w:rsid w:val="00E70AFC"/>
    <w:rsid w:val="00E866A8"/>
    <w:rsid w:val="00E96709"/>
    <w:rsid w:val="00E97B3B"/>
    <w:rsid w:val="00EB12B2"/>
    <w:rsid w:val="00EB7E18"/>
    <w:rsid w:val="00EC2324"/>
    <w:rsid w:val="00ED0CE9"/>
    <w:rsid w:val="00ED47E0"/>
    <w:rsid w:val="00EE208D"/>
    <w:rsid w:val="00EE3C53"/>
    <w:rsid w:val="00EE616D"/>
    <w:rsid w:val="00EF6548"/>
    <w:rsid w:val="00EF7938"/>
    <w:rsid w:val="00F22128"/>
    <w:rsid w:val="00F27B7D"/>
    <w:rsid w:val="00F74353"/>
    <w:rsid w:val="00F744DF"/>
    <w:rsid w:val="00F75D07"/>
    <w:rsid w:val="00F812C1"/>
    <w:rsid w:val="00F901D6"/>
    <w:rsid w:val="00F9738A"/>
    <w:rsid w:val="00FA5FB9"/>
    <w:rsid w:val="00FA7DF6"/>
    <w:rsid w:val="00FC25F8"/>
    <w:rsid w:val="00FC6F10"/>
    <w:rsid w:val="00FF0656"/>
    <w:rsid w:val="04ED5FE4"/>
    <w:rsid w:val="0920B96E"/>
    <w:rsid w:val="0D7A4A48"/>
    <w:rsid w:val="1F342BF9"/>
    <w:rsid w:val="2BF986A4"/>
    <w:rsid w:val="30F78F8B"/>
    <w:rsid w:val="3B5A64A3"/>
    <w:rsid w:val="3DBCEA36"/>
    <w:rsid w:val="49816B5F"/>
    <w:rsid w:val="587349A1"/>
    <w:rsid w:val="6DC1F001"/>
    <w:rsid w:val="7015A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2EFC7"/>
  <w15:chartTrackingRefBased/>
  <w15:docId w15:val="{7F594BAD-01CE-4380-84C8-40D6B2820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C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0C24"/>
    <w:pPr>
      <w:spacing w:after="0" w:line="240" w:lineRule="auto"/>
      <w:ind w:left="720"/>
    </w:pPr>
    <w:rPr>
      <w:rFonts w:ascii="Calibri" w:hAnsi="Calibri" w:cs="Calibri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70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70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C24"/>
  </w:style>
  <w:style w:type="paragraph" w:styleId="Footer">
    <w:name w:val="footer"/>
    <w:basedOn w:val="Normal"/>
    <w:link w:val="FooterChar"/>
    <w:uiPriority w:val="99"/>
    <w:unhideWhenUsed/>
    <w:rsid w:val="00770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C24"/>
  </w:style>
  <w:style w:type="paragraph" w:customStyle="1" w:styleId="paragraph">
    <w:name w:val="paragraph"/>
    <w:basedOn w:val="Normal"/>
    <w:rsid w:val="00D548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D54834"/>
  </w:style>
  <w:style w:type="character" w:customStyle="1" w:styleId="eop">
    <w:name w:val="eop"/>
    <w:basedOn w:val="DefaultParagraphFont"/>
    <w:rsid w:val="00D54834"/>
  </w:style>
  <w:style w:type="table" w:styleId="TableGrid">
    <w:name w:val="Table Grid"/>
    <w:basedOn w:val="TableNormal"/>
    <w:uiPriority w:val="39"/>
    <w:rsid w:val="00380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2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6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6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6C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90E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0EF6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83101"/>
  </w:style>
  <w:style w:type="paragraph" w:styleId="Revision">
    <w:name w:val="Revision"/>
    <w:hidden/>
    <w:uiPriority w:val="99"/>
    <w:semiHidden/>
    <w:rsid w:val="00EF79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51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6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6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1B73609B26284C93BC6D1C98DEA140" ma:contentTypeVersion="16" ma:contentTypeDescription="Create a new document." ma:contentTypeScope="" ma:versionID="95390255c757aa433bb96a6d17fa50e7">
  <xsd:schema xmlns:xsd="http://www.w3.org/2001/XMLSchema" xmlns:xs="http://www.w3.org/2001/XMLSchema" xmlns:p="http://schemas.microsoft.com/office/2006/metadata/properties" xmlns:ns2="0cd9b3e2-eccf-4a90-a26d-57ee5677fa0d" xmlns:ns3="e28d972b-988f-4dec-b9e0-aa92e54bae13" targetNamespace="http://schemas.microsoft.com/office/2006/metadata/properties" ma:root="true" ma:fieldsID="01030cff27e8bc9d95918e4ee327c493" ns2:_="" ns3:_="">
    <xsd:import namespace="0cd9b3e2-eccf-4a90-a26d-57ee5677fa0d"/>
    <xsd:import namespace="e28d972b-988f-4dec-b9e0-aa92e54bae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d9b3e2-eccf-4a90-a26d-57ee5677fa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76074f5-1be8-4ced-b50d-89525c034c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8d972b-988f-4dec-b9e0-aa92e54bae1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d183748-646c-429e-b527-90bb3935e403}" ma:internalName="TaxCatchAll" ma:showField="CatchAllData" ma:web="e28d972b-988f-4dec-b9e0-aa92e54bae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cd9b3e2-eccf-4a90-a26d-57ee5677fa0d">
      <Terms xmlns="http://schemas.microsoft.com/office/infopath/2007/PartnerControls"/>
    </lcf76f155ced4ddcb4097134ff3c332f>
    <TaxCatchAll xmlns="e28d972b-988f-4dec-b9e0-aa92e54bae1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C31C1-D38B-4665-ABCC-D04803A722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028187-F38D-461E-AC6E-AB18BC3D0F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d9b3e2-eccf-4a90-a26d-57ee5677fa0d"/>
    <ds:schemaRef ds:uri="e28d972b-988f-4dec-b9e0-aa92e54bae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70EC26-BD03-4AB3-ADC7-57306074A0E4}">
  <ds:schemaRefs>
    <ds:schemaRef ds:uri="http://schemas.microsoft.com/office/2006/metadata/properties"/>
    <ds:schemaRef ds:uri="http://schemas.microsoft.com/office/infopath/2007/PartnerControls"/>
    <ds:schemaRef ds:uri="0cd9b3e2-eccf-4a90-a26d-57ee5677fa0d"/>
    <ds:schemaRef ds:uri="e28d972b-988f-4dec-b9e0-aa92e54bae13"/>
  </ds:schemaRefs>
</ds:datastoreItem>
</file>

<file path=customXml/itemProps4.xml><?xml version="1.0" encoding="utf-8"?>
<ds:datastoreItem xmlns:ds="http://schemas.openxmlformats.org/officeDocument/2006/customXml" ds:itemID="{9159A9B3-DFBF-4916-8908-A60ABEFC4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662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Quinn</dc:creator>
  <cp:keywords/>
  <dc:description/>
  <cp:lastModifiedBy>Catherine Quinn</cp:lastModifiedBy>
  <cp:revision>14</cp:revision>
  <dcterms:created xsi:type="dcterms:W3CDTF">2025-04-30T08:34:00Z</dcterms:created>
  <dcterms:modified xsi:type="dcterms:W3CDTF">2025-08-15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1B73609B26284C93BC6D1C98DEA140</vt:lpwstr>
  </property>
</Properties>
</file>